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E77073" w14:textId="77777777" w:rsidR="00057F89" w:rsidRPr="00F7735A" w:rsidRDefault="00057F89" w:rsidP="00057F89">
      <w:pPr>
        <w:spacing w:line="480" w:lineRule="auto"/>
        <w:rPr>
          <w:b/>
          <w:bCs/>
          <w:lang w:val="en-GB"/>
        </w:rPr>
      </w:pPr>
      <w:r w:rsidRPr="00D8769B">
        <w:rPr>
          <w:b/>
          <w:bCs/>
          <w:lang w:val="en-GB"/>
        </w:rPr>
        <w:t>Supplement</w:t>
      </w:r>
    </w:p>
    <w:p w14:paraId="79D1D8B8" w14:textId="77777777" w:rsidR="00057F89" w:rsidRPr="005B262E" w:rsidRDefault="00057F89" w:rsidP="00057F89">
      <w:pPr>
        <w:pStyle w:val="Beschriftung"/>
        <w:spacing w:before="0" w:after="0"/>
        <w:rPr>
          <w:rFonts w:ascii="Times New Roman" w:hAnsi="Times New Roman"/>
          <w:sz w:val="24"/>
        </w:rPr>
      </w:pPr>
      <w:r w:rsidRPr="005B262E">
        <w:rPr>
          <w:rFonts w:ascii="Times New Roman" w:hAnsi="Times New Roman"/>
          <w:sz w:val="24"/>
        </w:rPr>
        <w:t xml:space="preserve">Table </w:t>
      </w:r>
      <w:proofErr w:type="gramStart"/>
      <w:r>
        <w:rPr>
          <w:rFonts w:ascii="Times New Roman" w:hAnsi="Times New Roman"/>
          <w:sz w:val="24"/>
        </w:rPr>
        <w:t>5</w:t>
      </w:r>
      <w:r w:rsidRPr="005B262E">
        <w:rPr>
          <w:rFonts w:ascii="Times New Roman" w:hAnsi="Times New Roman"/>
          <w:sz w:val="24"/>
        </w:rPr>
        <w:t xml:space="preserve">  </w:t>
      </w:r>
      <w:r>
        <w:rPr>
          <w:rFonts w:ascii="Times New Roman" w:hAnsi="Times New Roman"/>
          <w:sz w:val="24"/>
        </w:rPr>
        <w:t>Reliability</w:t>
      </w:r>
      <w:proofErr w:type="gramEnd"/>
      <w:r>
        <w:rPr>
          <w:rFonts w:ascii="Times New Roman" w:hAnsi="Times New Roman"/>
          <w:sz w:val="24"/>
        </w:rPr>
        <w:t xml:space="preserve">, agreement and smallest detectable change calculated from test-retest sample excluding patients presenting the best possible PROMIS short form scores on both test occasions </w:t>
      </w:r>
    </w:p>
    <w:p w14:paraId="02740F3F" w14:textId="77777777" w:rsidR="00057F89" w:rsidRPr="005B262E" w:rsidRDefault="00057F89" w:rsidP="00057F89"/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7"/>
        <w:gridCol w:w="245"/>
        <w:gridCol w:w="232"/>
        <w:gridCol w:w="417"/>
        <w:gridCol w:w="2741"/>
        <w:gridCol w:w="932"/>
        <w:gridCol w:w="1221"/>
        <w:gridCol w:w="2125"/>
      </w:tblGrid>
      <w:tr w:rsidR="00057F89" w:rsidRPr="001F10A2" w14:paraId="1F8804DA" w14:textId="77777777" w:rsidTr="008D3BEC">
        <w:trPr>
          <w:trHeight w:val="715"/>
        </w:trPr>
        <w:tc>
          <w:tcPr>
            <w:tcW w:w="7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7995DD" w14:textId="77777777" w:rsidR="00057F89" w:rsidRPr="00F325B3" w:rsidRDefault="00057F89" w:rsidP="008D3BEC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8771F0D" w14:textId="77777777" w:rsidR="00057F89" w:rsidRPr="00F325B3" w:rsidRDefault="00057F89" w:rsidP="008D3BE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CEEDF15" w14:textId="77777777" w:rsidR="00057F89" w:rsidRPr="00F325B3" w:rsidRDefault="00057F89" w:rsidP="008D3BEC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14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2F10CA8" w14:textId="77777777" w:rsidR="00057F89" w:rsidRPr="00F325B3" w:rsidRDefault="00057F89" w:rsidP="008D3BEC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325B3">
              <w:rPr>
                <w:b/>
                <w:bCs/>
                <w:color w:val="000000"/>
                <w:sz w:val="20"/>
                <w:szCs w:val="20"/>
                <w:lang w:val="en-GB"/>
              </w:rPr>
              <w:t>ICC</w:t>
            </w:r>
            <w:r w:rsidRPr="00F325B3">
              <w:rPr>
                <w:bCs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47F75AE" w14:textId="77777777" w:rsidR="00057F89" w:rsidRPr="00F325B3" w:rsidRDefault="00057F89" w:rsidP="008D3BEC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325B3">
              <w:rPr>
                <w:b/>
                <w:bCs/>
                <w:color w:val="000000"/>
                <w:sz w:val="20"/>
                <w:szCs w:val="20"/>
                <w:lang w:val="en-GB"/>
              </w:rPr>
              <w:t>SEM</w:t>
            </w:r>
            <w:r w:rsidRPr="00F325B3">
              <w:rPr>
                <w:b/>
                <w:bCs/>
                <w:color w:val="000000"/>
                <w:sz w:val="20"/>
                <w:szCs w:val="20"/>
                <w:vertAlign w:val="subscript"/>
                <w:lang w:val="en-GB"/>
              </w:rPr>
              <w:t>agr</w:t>
            </w:r>
            <w:proofErr w:type="spellEnd"/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8D25639" w14:textId="77777777" w:rsidR="00057F89" w:rsidRPr="00F325B3" w:rsidRDefault="00057F89" w:rsidP="008D3BEC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25B3">
              <w:rPr>
                <w:b/>
                <w:bCs/>
                <w:color w:val="000000"/>
                <w:sz w:val="20"/>
                <w:szCs w:val="20"/>
                <w:lang w:val="en-GB"/>
              </w:rPr>
              <w:t>SDC90</w:t>
            </w:r>
          </w:p>
        </w:tc>
        <w:tc>
          <w:tcPr>
            <w:tcW w:w="11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842A386" w14:textId="77777777" w:rsidR="00057F89" w:rsidRPr="00F7735A" w:rsidRDefault="00057F89" w:rsidP="008D3BE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C07EB">
              <w:rPr>
                <w:b/>
                <w:bCs/>
                <w:iCs/>
                <w:color w:val="000000"/>
                <w:sz w:val="20"/>
                <w:szCs w:val="20"/>
                <w:lang w:val="en-GB"/>
              </w:rPr>
              <w:t xml:space="preserve">Effect size based on </w:t>
            </w:r>
            <w:proofErr w:type="spellStart"/>
            <w:r w:rsidRPr="007C07EB">
              <w:rPr>
                <w:b/>
                <w:bCs/>
                <w:iCs/>
                <w:color w:val="000000"/>
                <w:sz w:val="20"/>
                <w:szCs w:val="20"/>
                <w:lang w:val="en-GB"/>
              </w:rPr>
              <w:t>SEM</w:t>
            </w:r>
            <w:r w:rsidRPr="00513DB0">
              <w:rPr>
                <w:b/>
                <w:bCs/>
                <w:iCs/>
                <w:color w:val="000000"/>
                <w:sz w:val="20"/>
                <w:szCs w:val="20"/>
                <w:vertAlign w:val="subscript"/>
                <w:lang w:val="en-GB"/>
              </w:rPr>
              <w:t>agr</w:t>
            </w:r>
            <w:proofErr w:type="spellEnd"/>
          </w:p>
        </w:tc>
      </w:tr>
      <w:tr w:rsidR="00057F89" w:rsidRPr="00F325B3" w14:paraId="4A5840AE" w14:textId="77777777" w:rsidTr="008D3BEC">
        <w:trPr>
          <w:trHeight w:val="255"/>
        </w:trPr>
        <w:tc>
          <w:tcPr>
            <w:tcW w:w="773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02EE960" w14:textId="77777777" w:rsidR="00057F89" w:rsidRPr="00F325B3" w:rsidRDefault="00057F89" w:rsidP="008D3BEC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325B3">
              <w:rPr>
                <w:color w:val="000000"/>
                <w:sz w:val="20"/>
                <w:szCs w:val="20"/>
              </w:rPr>
              <w:t xml:space="preserve">PROMIS PAIN </w:t>
            </w:r>
          </w:p>
        </w:tc>
        <w:tc>
          <w:tcPr>
            <w:tcW w:w="131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2BBDAF8" w14:textId="77777777" w:rsidR="00057F89" w:rsidRPr="00F325B3" w:rsidRDefault="00057F89" w:rsidP="008D3BE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7" w:type="pct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BCC46CA" w14:textId="77777777" w:rsidR="00057F89" w:rsidRPr="00AC13F4" w:rsidRDefault="00057F89" w:rsidP="008D3BE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6C4A666" w14:textId="77777777" w:rsidR="00057F89" w:rsidRPr="00F325B3" w:rsidRDefault="00057F89" w:rsidP="008D3BE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C13F4">
              <w:rPr>
                <w:sz w:val="20"/>
                <w:szCs w:val="20"/>
                <w:lang w:val="en-GB"/>
              </w:rPr>
              <w:t>0.86 (0.75</w:t>
            </w:r>
            <w:r>
              <w:rPr>
                <w:sz w:val="20"/>
                <w:szCs w:val="20"/>
                <w:lang w:val="en-GB"/>
              </w:rPr>
              <w:t xml:space="preserve"> to </w:t>
            </w:r>
            <w:r w:rsidRPr="00AC13F4">
              <w:rPr>
                <w:sz w:val="20"/>
                <w:szCs w:val="20"/>
                <w:lang w:val="en-GB"/>
              </w:rPr>
              <w:t>0.92)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013069EE" w14:textId="77777777" w:rsidR="00057F89" w:rsidRPr="00F325B3" w:rsidRDefault="00057F89" w:rsidP="008D3BE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02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395C7EE4" w14:textId="77777777" w:rsidR="00057F89" w:rsidRPr="00F325B3" w:rsidRDefault="00057F89" w:rsidP="008D3BE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.38</w:t>
            </w:r>
          </w:p>
        </w:tc>
        <w:tc>
          <w:tcPr>
            <w:tcW w:w="1136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2C7CC9D8" w14:textId="77777777" w:rsidR="00057F89" w:rsidRPr="00F325B3" w:rsidRDefault="00057F89" w:rsidP="008D3BE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86</w:t>
            </w:r>
          </w:p>
        </w:tc>
      </w:tr>
      <w:tr w:rsidR="00057F89" w:rsidRPr="00F325B3" w14:paraId="0A533F45" w14:textId="77777777" w:rsidTr="008D3BEC">
        <w:trPr>
          <w:trHeight w:val="255"/>
        </w:trPr>
        <w:tc>
          <w:tcPr>
            <w:tcW w:w="102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B62B8D" w14:textId="77777777" w:rsidR="00057F89" w:rsidRPr="00F325B3" w:rsidRDefault="00057F89" w:rsidP="008D3BEC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fr-CH"/>
              </w:rPr>
            </w:pPr>
          </w:p>
        </w:tc>
        <w:tc>
          <w:tcPr>
            <w:tcW w:w="3972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5B19FFC" w14:textId="77777777" w:rsidR="00057F89" w:rsidRPr="00F325B3" w:rsidRDefault="00057F89" w:rsidP="008D3BEC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fr-CH"/>
              </w:rPr>
            </w:pPr>
          </w:p>
        </w:tc>
      </w:tr>
      <w:tr w:rsidR="00057F89" w:rsidRPr="00F325B3" w14:paraId="4215D6C9" w14:textId="77777777" w:rsidTr="008D3BEC">
        <w:trPr>
          <w:trHeight w:val="255"/>
        </w:trPr>
        <w:tc>
          <w:tcPr>
            <w:tcW w:w="773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6AF00CD" w14:textId="77777777" w:rsidR="00057F89" w:rsidRPr="00F325B3" w:rsidRDefault="00057F89" w:rsidP="008D3BEC">
            <w:pPr>
              <w:spacing w:line="480" w:lineRule="auto"/>
              <w:rPr>
                <w:color w:val="000000"/>
                <w:sz w:val="20"/>
                <w:szCs w:val="20"/>
                <w:lang w:val="fr-CH"/>
              </w:rPr>
            </w:pPr>
            <w:r w:rsidRPr="00F325B3">
              <w:rPr>
                <w:sz w:val="20"/>
                <w:szCs w:val="20"/>
                <w:lang w:val="fr-CH"/>
              </w:rPr>
              <w:t>PROMIS PI</w:t>
            </w:r>
          </w:p>
        </w:tc>
        <w:tc>
          <w:tcPr>
            <w:tcW w:w="131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2BE7DEE" w14:textId="77777777" w:rsidR="00057F89" w:rsidRPr="00F325B3" w:rsidRDefault="00057F89" w:rsidP="008D3BEC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fr-CH"/>
              </w:rPr>
            </w:pPr>
          </w:p>
        </w:tc>
        <w:tc>
          <w:tcPr>
            <w:tcW w:w="347" w:type="pct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10F1FBEA" w14:textId="77777777" w:rsidR="00057F89" w:rsidRPr="00AC13F4" w:rsidRDefault="00057F89" w:rsidP="008D3BE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E59FB94" w14:textId="77777777" w:rsidR="00057F89" w:rsidRPr="00F325B3" w:rsidRDefault="00057F89" w:rsidP="008D3BE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C13F4">
              <w:rPr>
                <w:sz w:val="20"/>
                <w:szCs w:val="20"/>
                <w:lang w:val="en-GB"/>
              </w:rPr>
              <w:t>0.80 (0.66</w:t>
            </w:r>
            <w:r>
              <w:rPr>
                <w:sz w:val="20"/>
                <w:szCs w:val="20"/>
                <w:lang w:val="en-GB"/>
              </w:rPr>
              <w:t xml:space="preserve"> to </w:t>
            </w:r>
            <w:r w:rsidRPr="00AC13F4">
              <w:rPr>
                <w:sz w:val="20"/>
                <w:szCs w:val="20"/>
                <w:lang w:val="en-GB"/>
              </w:rPr>
              <w:t>0.89)</w:t>
            </w:r>
          </w:p>
        </w:tc>
        <w:tc>
          <w:tcPr>
            <w:tcW w:w="498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D151FC0" w14:textId="77777777" w:rsidR="00057F89" w:rsidRPr="00F325B3" w:rsidRDefault="00057F89" w:rsidP="008D3BE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73</w:t>
            </w:r>
          </w:p>
        </w:tc>
        <w:tc>
          <w:tcPr>
            <w:tcW w:w="65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E6FF16D" w14:textId="77777777" w:rsidR="00057F89" w:rsidRPr="00F325B3" w:rsidRDefault="00057F89" w:rsidP="008D3BE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.70</w:t>
            </w:r>
          </w:p>
        </w:tc>
        <w:tc>
          <w:tcPr>
            <w:tcW w:w="1136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78DB2EB" w14:textId="77777777" w:rsidR="00057F89" w:rsidRPr="00F325B3" w:rsidRDefault="00057F89" w:rsidP="008D3BE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33</w:t>
            </w:r>
          </w:p>
        </w:tc>
      </w:tr>
      <w:tr w:rsidR="00057F89" w:rsidRPr="00F325B3" w14:paraId="2E115E46" w14:textId="77777777" w:rsidTr="008D3BEC">
        <w:trPr>
          <w:trHeight w:val="255"/>
        </w:trPr>
        <w:tc>
          <w:tcPr>
            <w:tcW w:w="1028" w:type="pct"/>
            <w:gridSpan w:val="3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ADDA8B2" w14:textId="77777777" w:rsidR="00057F89" w:rsidRPr="00F325B3" w:rsidRDefault="00057F89" w:rsidP="008D3BE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72" w:type="pct"/>
            <w:gridSpan w:val="5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49DA00A" w14:textId="77777777" w:rsidR="00057F89" w:rsidRPr="00F325B3" w:rsidRDefault="00057F89" w:rsidP="008D3BE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57F89" w:rsidRPr="00F325B3" w14:paraId="2BE0FD02" w14:textId="77777777" w:rsidTr="008D3BEC">
        <w:trPr>
          <w:trHeight w:val="255"/>
        </w:trPr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B5A7792" w14:textId="77777777" w:rsidR="00057F89" w:rsidRPr="00F325B3" w:rsidRDefault="00057F89" w:rsidP="008D3BEC">
            <w:pPr>
              <w:spacing w:line="480" w:lineRule="auto"/>
              <w:rPr>
                <w:color w:val="000000"/>
                <w:sz w:val="20"/>
                <w:szCs w:val="20"/>
                <w:lang w:val="fr-CH"/>
              </w:rPr>
            </w:pPr>
            <w:r w:rsidRPr="00F325B3">
              <w:rPr>
                <w:sz w:val="20"/>
                <w:szCs w:val="20"/>
                <w:lang w:val="fr-CH"/>
              </w:rPr>
              <w:t>PROMIS PF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8AA1B92" w14:textId="77777777" w:rsidR="00057F89" w:rsidRPr="00F325B3" w:rsidRDefault="00057F89" w:rsidP="008D3BEC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fr-CH"/>
              </w:rPr>
            </w:pPr>
          </w:p>
        </w:tc>
        <w:tc>
          <w:tcPr>
            <w:tcW w:w="34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0F06983" w14:textId="77777777" w:rsidR="00057F89" w:rsidRPr="00AC13F4" w:rsidRDefault="00057F89" w:rsidP="008D3BE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1</w:t>
            </w:r>
          </w:p>
        </w:tc>
        <w:tc>
          <w:tcPr>
            <w:tcW w:w="1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220C8648" w14:textId="77777777" w:rsidR="00057F89" w:rsidRPr="00F325B3" w:rsidRDefault="00057F89" w:rsidP="008D3BEC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C13F4">
              <w:rPr>
                <w:sz w:val="20"/>
                <w:szCs w:val="20"/>
                <w:lang w:val="en-GB"/>
              </w:rPr>
              <w:t>0.93 (0.87</w:t>
            </w:r>
            <w:r>
              <w:rPr>
                <w:sz w:val="20"/>
                <w:szCs w:val="20"/>
                <w:lang w:val="en-GB"/>
              </w:rPr>
              <w:t xml:space="preserve"> to </w:t>
            </w:r>
            <w:r w:rsidRPr="00AC13F4">
              <w:rPr>
                <w:sz w:val="20"/>
                <w:szCs w:val="20"/>
                <w:lang w:val="en-GB"/>
              </w:rPr>
              <w:t>0.96)</w:t>
            </w:r>
          </w:p>
        </w:tc>
        <w:tc>
          <w:tcPr>
            <w:tcW w:w="498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5883AC5" w14:textId="77777777" w:rsidR="00057F89" w:rsidRPr="00F325B3" w:rsidRDefault="00057F89" w:rsidP="008D3BEC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90</w:t>
            </w:r>
          </w:p>
        </w:tc>
        <w:tc>
          <w:tcPr>
            <w:tcW w:w="652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64368E6" w14:textId="77777777" w:rsidR="00057F89" w:rsidRPr="00F325B3" w:rsidRDefault="00057F89" w:rsidP="008D3BEC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44</w:t>
            </w:r>
          </w:p>
        </w:tc>
        <w:tc>
          <w:tcPr>
            <w:tcW w:w="1136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31C3318" w14:textId="77777777" w:rsidR="00057F89" w:rsidRPr="00F325B3" w:rsidRDefault="00057F89" w:rsidP="008D3BEC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73</w:t>
            </w:r>
          </w:p>
        </w:tc>
      </w:tr>
    </w:tbl>
    <w:p w14:paraId="7156EEAB" w14:textId="198E675F" w:rsidR="00057F89" w:rsidRPr="00801ECD" w:rsidRDefault="00057F89" w:rsidP="00057F89">
      <w:pPr>
        <w:spacing w:before="120"/>
        <w:ind w:right="533"/>
        <w:jc w:val="both"/>
        <w:rPr>
          <w:sz w:val="18"/>
          <w:szCs w:val="18"/>
        </w:rPr>
      </w:pPr>
      <w:r w:rsidRPr="0D8DB9CD">
        <w:rPr>
          <w:sz w:val="18"/>
          <w:szCs w:val="18"/>
        </w:rPr>
        <w:t xml:space="preserve">ICC, intraclass correlation coefficient; </w:t>
      </w:r>
      <w:proofErr w:type="spellStart"/>
      <w:r w:rsidRPr="0D8DB9CD">
        <w:rPr>
          <w:sz w:val="18"/>
          <w:szCs w:val="18"/>
        </w:rPr>
        <w:t>SEMagr</w:t>
      </w:r>
      <w:proofErr w:type="spellEnd"/>
      <w:r w:rsidRPr="0D8DB9CD">
        <w:rPr>
          <w:sz w:val="18"/>
          <w:szCs w:val="18"/>
        </w:rPr>
        <w:t xml:space="preserve">, agreement assessed using standard error of measurement; SDC90, smallest detectable change for individuals that can be considered above the measurement error with a 90% confidence level; </w:t>
      </w:r>
      <w:r>
        <w:rPr>
          <w:sz w:val="18"/>
          <w:szCs w:val="18"/>
        </w:rPr>
        <w:t>E</w:t>
      </w:r>
      <w:r w:rsidRPr="0066556D">
        <w:rPr>
          <w:sz w:val="18"/>
          <w:szCs w:val="18"/>
        </w:rPr>
        <w:t xml:space="preserve">ffect size based on </w:t>
      </w:r>
      <w:proofErr w:type="spellStart"/>
      <w:r w:rsidRPr="0066556D">
        <w:rPr>
          <w:sz w:val="18"/>
          <w:szCs w:val="18"/>
        </w:rPr>
        <w:t>SEM</w:t>
      </w:r>
      <w:r w:rsidRPr="007C07EB">
        <w:rPr>
          <w:sz w:val="18"/>
          <w:szCs w:val="18"/>
          <w:vertAlign w:val="subscript"/>
        </w:rPr>
        <w:t>agr</w:t>
      </w:r>
      <w:proofErr w:type="spellEnd"/>
      <w:r>
        <w:rPr>
          <w:sz w:val="18"/>
          <w:szCs w:val="18"/>
        </w:rPr>
        <w:t>,</w:t>
      </w:r>
      <w:r w:rsidRPr="0066556D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calculated as absolute value of the mean change score divided by </w:t>
      </w:r>
      <w:proofErr w:type="spellStart"/>
      <w:r>
        <w:rPr>
          <w:sz w:val="18"/>
          <w:szCs w:val="18"/>
        </w:rPr>
        <w:t>SEM</w:t>
      </w:r>
      <w:r w:rsidRPr="007C07EB">
        <w:rPr>
          <w:sz w:val="18"/>
          <w:szCs w:val="18"/>
          <w:vertAlign w:val="subscript"/>
        </w:rPr>
        <w:t>agr</w:t>
      </w:r>
      <w:proofErr w:type="spellEnd"/>
      <w:r>
        <w:rPr>
          <w:sz w:val="18"/>
          <w:szCs w:val="18"/>
        </w:rPr>
        <w:t xml:space="preserve">; </w:t>
      </w:r>
      <w:r w:rsidRPr="0D8DB9CD">
        <w:rPr>
          <w:sz w:val="18"/>
          <w:szCs w:val="18"/>
        </w:rPr>
        <w:t>PROMIS, Patient Reported Outcome</w:t>
      </w:r>
      <w:r w:rsidR="00CE4F83">
        <w:rPr>
          <w:sz w:val="18"/>
          <w:szCs w:val="18"/>
        </w:rPr>
        <w:t>s</w:t>
      </w:r>
      <w:r w:rsidR="00CE4F83" w:rsidRPr="00CE4F83">
        <w:rPr>
          <w:sz w:val="18"/>
          <w:szCs w:val="18"/>
        </w:rPr>
        <w:t xml:space="preserve"> </w:t>
      </w:r>
      <w:r w:rsidR="00CE4F83" w:rsidRPr="0D8DB9CD">
        <w:rPr>
          <w:sz w:val="18"/>
          <w:szCs w:val="18"/>
        </w:rPr>
        <w:t>Measurement</w:t>
      </w:r>
      <w:r w:rsidRPr="0D8DB9CD">
        <w:rPr>
          <w:sz w:val="18"/>
          <w:szCs w:val="18"/>
        </w:rPr>
        <w:t xml:space="preserve"> Information System; PAIN, pain intensity; PI, pain interference; PF, physical </w:t>
      </w:r>
      <w:proofErr w:type="gramStart"/>
      <w:r w:rsidRPr="0D8DB9CD">
        <w:rPr>
          <w:sz w:val="18"/>
          <w:szCs w:val="18"/>
        </w:rPr>
        <w:t>function</w:t>
      </w:r>
      <w:proofErr w:type="gramEnd"/>
    </w:p>
    <w:p w14:paraId="2F0F181F" w14:textId="77777777" w:rsidR="00057F89" w:rsidRDefault="00057F89" w:rsidP="00057F89">
      <w:pPr>
        <w:ind w:right="533"/>
        <w:jc w:val="both"/>
        <w:rPr>
          <w:sz w:val="18"/>
          <w:szCs w:val="18"/>
        </w:rPr>
      </w:pPr>
      <w:r w:rsidRPr="00976F1E">
        <w:rPr>
          <w:sz w:val="18"/>
          <w:szCs w:val="18"/>
          <w:vertAlign w:val="superscript"/>
        </w:rPr>
        <w:t>a</w:t>
      </w:r>
      <w:r>
        <w:rPr>
          <w:sz w:val="18"/>
          <w:szCs w:val="18"/>
        </w:rPr>
        <w:t xml:space="preserve"> 95% confidence interval in parentheses</w:t>
      </w:r>
    </w:p>
    <w:p w14:paraId="711D3CCB" w14:textId="77777777" w:rsidR="00AF7988" w:rsidRDefault="00AF7988"/>
    <w:sectPr w:rsidR="00AF79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7F89"/>
    <w:rsid w:val="00000CF4"/>
    <w:rsid w:val="00002268"/>
    <w:rsid w:val="00005B22"/>
    <w:rsid w:val="00005C2E"/>
    <w:rsid w:val="00012F62"/>
    <w:rsid w:val="000140C7"/>
    <w:rsid w:val="00014519"/>
    <w:rsid w:val="000147EF"/>
    <w:rsid w:val="0001713E"/>
    <w:rsid w:val="0001719F"/>
    <w:rsid w:val="000220C9"/>
    <w:rsid w:val="00022538"/>
    <w:rsid w:val="00023869"/>
    <w:rsid w:val="00023DA6"/>
    <w:rsid w:val="00025311"/>
    <w:rsid w:val="000262B3"/>
    <w:rsid w:val="0002678B"/>
    <w:rsid w:val="0003125C"/>
    <w:rsid w:val="000317EA"/>
    <w:rsid w:val="000328FE"/>
    <w:rsid w:val="00034E64"/>
    <w:rsid w:val="00035B1E"/>
    <w:rsid w:val="00036E11"/>
    <w:rsid w:val="000377AE"/>
    <w:rsid w:val="00042C31"/>
    <w:rsid w:val="00042CA2"/>
    <w:rsid w:val="00053B9A"/>
    <w:rsid w:val="0005508E"/>
    <w:rsid w:val="00056D69"/>
    <w:rsid w:val="000570C0"/>
    <w:rsid w:val="0005724C"/>
    <w:rsid w:val="00057986"/>
    <w:rsid w:val="00057F89"/>
    <w:rsid w:val="00062755"/>
    <w:rsid w:val="00064AB7"/>
    <w:rsid w:val="00066ADC"/>
    <w:rsid w:val="000670DC"/>
    <w:rsid w:val="000676E8"/>
    <w:rsid w:val="000731BB"/>
    <w:rsid w:val="00073A85"/>
    <w:rsid w:val="00074A84"/>
    <w:rsid w:val="00074A9C"/>
    <w:rsid w:val="00074D2E"/>
    <w:rsid w:val="00075DA4"/>
    <w:rsid w:val="00076254"/>
    <w:rsid w:val="0007658B"/>
    <w:rsid w:val="00076F55"/>
    <w:rsid w:val="00080CBF"/>
    <w:rsid w:val="00081499"/>
    <w:rsid w:val="00081EA2"/>
    <w:rsid w:val="00082307"/>
    <w:rsid w:val="00083DD2"/>
    <w:rsid w:val="0008563C"/>
    <w:rsid w:val="000868BF"/>
    <w:rsid w:val="00087092"/>
    <w:rsid w:val="00090340"/>
    <w:rsid w:val="0009045B"/>
    <w:rsid w:val="00090719"/>
    <w:rsid w:val="00090908"/>
    <w:rsid w:val="0009139D"/>
    <w:rsid w:val="00091E3C"/>
    <w:rsid w:val="000943DE"/>
    <w:rsid w:val="00094BC1"/>
    <w:rsid w:val="00094E78"/>
    <w:rsid w:val="000964B6"/>
    <w:rsid w:val="00096CA1"/>
    <w:rsid w:val="000A5488"/>
    <w:rsid w:val="000A59F0"/>
    <w:rsid w:val="000A760E"/>
    <w:rsid w:val="000A78DB"/>
    <w:rsid w:val="000B1D58"/>
    <w:rsid w:val="000B3EB4"/>
    <w:rsid w:val="000B3FFF"/>
    <w:rsid w:val="000B525C"/>
    <w:rsid w:val="000B6219"/>
    <w:rsid w:val="000B7C04"/>
    <w:rsid w:val="000B7EC3"/>
    <w:rsid w:val="000C0EF7"/>
    <w:rsid w:val="000C1CA7"/>
    <w:rsid w:val="000C5B3E"/>
    <w:rsid w:val="000C71F5"/>
    <w:rsid w:val="000C7E17"/>
    <w:rsid w:val="000D289F"/>
    <w:rsid w:val="000D34A9"/>
    <w:rsid w:val="000D4D02"/>
    <w:rsid w:val="000D4DF8"/>
    <w:rsid w:val="000D53DA"/>
    <w:rsid w:val="000D5E02"/>
    <w:rsid w:val="000D7150"/>
    <w:rsid w:val="000D78DB"/>
    <w:rsid w:val="000E076C"/>
    <w:rsid w:val="000E093E"/>
    <w:rsid w:val="000E32C0"/>
    <w:rsid w:val="000E3D1D"/>
    <w:rsid w:val="000E5389"/>
    <w:rsid w:val="000E5721"/>
    <w:rsid w:val="000E7A02"/>
    <w:rsid w:val="000F032E"/>
    <w:rsid w:val="000F2F44"/>
    <w:rsid w:val="000F3501"/>
    <w:rsid w:val="000F3A79"/>
    <w:rsid w:val="000F3D62"/>
    <w:rsid w:val="000F4652"/>
    <w:rsid w:val="000F4ABA"/>
    <w:rsid w:val="001030E9"/>
    <w:rsid w:val="001067E4"/>
    <w:rsid w:val="00106801"/>
    <w:rsid w:val="00106EF2"/>
    <w:rsid w:val="00113CE7"/>
    <w:rsid w:val="00121CEB"/>
    <w:rsid w:val="00122FCF"/>
    <w:rsid w:val="00123495"/>
    <w:rsid w:val="00123FBB"/>
    <w:rsid w:val="00125B15"/>
    <w:rsid w:val="00126363"/>
    <w:rsid w:val="001264CC"/>
    <w:rsid w:val="001278BB"/>
    <w:rsid w:val="001303F6"/>
    <w:rsid w:val="001307C7"/>
    <w:rsid w:val="00131572"/>
    <w:rsid w:val="00132811"/>
    <w:rsid w:val="001336F4"/>
    <w:rsid w:val="001341FB"/>
    <w:rsid w:val="00136750"/>
    <w:rsid w:val="00143A74"/>
    <w:rsid w:val="00144018"/>
    <w:rsid w:val="001476A3"/>
    <w:rsid w:val="00150393"/>
    <w:rsid w:val="0015523F"/>
    <w:rsid w:val="00155292"/>
    <w:rsid w:val="00155F6B"/>
    <w:rsid w:val="00161CC8"/>
    <w:rsid w:val="00162D9B"/>
    <w:rsid w:val="00163A17"/>
    <w:rsid w:val="001663B2"/>
    <w:rsid w:val="00166BDB"/>
    <w:rsid w:val="0016706C"/>
    <w:rsid w:val="001707A5"/>
    <w:rsid w:val="001730CB"/>
    <w:rsid w:val="00174B01"/>
    <w:rsid w:val="00174F8E"/>
    <w:rsid w:val="00175159"/>
    <w:rsid w:val="00181DC9"/>
    <w:rsid w:val="0018299B"/>
    <w:rsid w:val="00184256"/>
    <w:rsid w:val="00184F58"/>
    <w:rsid w:val="00187963"/>
    <w:rsid w:val="00192768"/>
    <w:rsid w:val="001941E4"/>
    <w:rsid w:val="00194DFF"/>
    <w:rsid w:val="00195962"/>
    <w:rsid w:val="00195F9E"/>
    <w:rsid w:val="00197FEF"/>
    <w:rsid w:val="001A32B2"/>
    <w:rsid w:val="001A398D"/>
    <w:rsid w:val="001A4E77"/>
    <w:rsid w:val="001A65CD"/>
    <w:rsid w:val="001B075D"/>
    <w:rsid w:val="001B164B"/>
    <w:rsid w:val="001B1AC6"/>
    <w:rsid w:val="001B583C"/>
    <w:rsid w:val="001C39AE"/>
    <w:rsid w:val="001C5D95"/>
    <w:rsid w:val="001C6AB5"/>
    <w:rsid w:val="001C6EAB"/>
    <w:rsid w:val="001D0182"/>
    <w:rsid w:val="001D06C3"/>
    <w:rsid w:val="001D1521"/>
    <w:rsid w:val="001D1FD5"/>
    <w:rsid w:val="001D2EAA"/>
    <w:rsid w:val="001D3546"/>
    <w:rsid w:val="001D7A81"/>
    <w:rsid w:val="001D7AF1"/>
    <w:rsid w:val="001E0276"/>
    <w:rsid w:val="001E02BF"/>
    <w:rsid w:val="001E281B"/>
    <w:rsid w:val="001E2850"/>
    <w:rsid w:val="001E2AC1"/>
    <w:rsid w:val="001E31BA"/>
    <w:rsid w:val="001E3398"/>
    <w:rsid w:val="001E70BA"/>
    <w:rsid w:val="001E7A27"/>
    <w:rsid w:val="001E7E36"/>
    <w:rsid w:val="001F1ACD"/>
    <w:rsid w:val="001F3AD4"/>
    <w:rsid w:val="001F3F89"/>
    <w:rsid w:val="001F462D"/>
    <w:rsid w:val="001F4804"/>
    <w:rsid w:val="00200C06"/>
    <w:rsid w:val="0020174A"/>
    <w:rsid w:val="00201AA6"/>
    <w:rsid w:val="00203E5B"/>
    <w:rsid w:val="00204BB0"/>
    <w:rsid w:val="00210C62"/>
    <w:rsid w:val="0021265B"/>
    <w:rsid w:val="00212E8A"/>
    <w:rsid w:val="00213E4E"/>
    <w:rsid w:val="002144F0"/>
    <w:rsid w:val="0021518C"/>
    <w:rsid w:val="0021680F"/>
    <w:rsid w:val="00220680"/>
    <w:rsid w:val="00220DB1"/>
    <w:rsid w:val="00221871"/>
    <w:rsid w:val="00221CB5"/>
    <w:rsid w:val="002220C9"/>
    <w:rsid w:val="0022226D"/>
    <w:rsid w:val="00222786"/>
    <w:rsid w:val="00222C39"/>
    <w:rsid w:val="00222F58"/>
    <w:rsid w:val="00223D1C"/>
    <w:rsid w:val="002244C4"/>
    <w:rsid w:val="002253CE"/>
    <w:rsid w:val="0022770F"/>
    <w:rsid w:val="0023182C"/>
    <w:rsid w:val="002347F0"/>
    <w:rsid w:val="00235210"/>
    <w:rsid w:val="002374FB"/>
    <w:rsid w:val="0024046C"/>
    <w:rsid w:val="0024685B"/>
    <w:rsid w:val="00246C3D"/>
    <w:rsid w:val="00250030"/>
    <w:rsid w:val="00255193"/>
    <w:rsid w:val="0025762F"/>
    <w:rsid w:val="002610AA"/>
    <w:rsid w:val="00263843"/>
    <w:rsid w:val="00265851"/>
    <w:rsid w:val="002658B0"/>
    <w:rsid w:val="00266216"/>
    <w:rsid w:val="00266FDD"/>
    <w:rsid w:val="002673B5"/>
    <w:rsid w:val="0027108E"/>
    <w:rsid w:val="002714D3"/>
    <w:rsid w:val="00272519"/>
    <w:rsid w:val="0027593E"/>
    <w:rsid w:val="00275FB4"/>
    <w:rsid w:val="00276E14"/>
    <w:rsid w:val="002805C9"/>
    <w:rsid w:val="00280999"/>
    <w:rsid w:val="00281A9C"/>
    <w:rsid w:val="00281EA6"/>
    <w:rsid w:val="00282C51"/>
    <w:rsid w:val="0028483D"/>
    <w:rsid w:val="00284AC7"/>
    <w:rsid w:val="00286A3D"/>
    <w:rsid w:val="00287FF8"/>
    <w:rsid w:val="00291B3F"/>
    <w:rsid w:val="002924E2"/>
    <w:rsid w:val="0029503F"/>
    <w:rsid w:val="00295C65"/>
    <w:rsid w:val="002A19B3"/>
    <w:rsid w:val="002A39C5"/>
    <w:rsid w:val="002A3DD7"/>
    <w:rsid w:val="002A4B94"/>
    <w:rsid w:val="002A5566"/>
    <w:rsid w:val="002A76CC"/>
    <w:rsid w:val="002A7EA8"/>
    <w:rsid w:val="002B48D5"/>
    <w:rsid w:val="002B5926"/>
    <w:rsid w:val="002B681D"/>
    <w:rsid w:val="002B74AF"/>
    <w:rsid w:val="002C167B"/>
    <w:rsid w:val="002C2016"/>
    <w:rsid w:val="002C3082"/>
    <w:rsid w:val="002C5443"/>
    <w:rsid w:val="002C7E48"/>
    <w:rsid w:val="002D1D13"/>
    <w:rsid w:val="002D2863"/>
    <w:rsid w:val="002D49A3"/>
    <w:rsid w:val="002D4F64"/>
    <w:rsid w:val="002D62C3"/>
    <w:rsid w:val="002D7075"/>
    <w:rsid w:val="002E23A1"/>
    <w:rsid w:val="002E2658"/>
    <w:rsid w:val="002E2A4F"/>
    <w:rsid w:val="002E4C8A"/>
    <w:rsid w:val="002E5353"/>
    <w:rsid w:val="002E5E8F"/>
    <w:rsid w:val="002E7E53"/>
    <w:rsid w:val="002F0657"/>
    <w:rsid w:val="002F34E0"/>
    <w:rsid w:val="0030082B"/>
    <w:rsid w:val="00300D2A"/>
    <w:rsid w:val="00307B6D"/>
    <w:rsid w:val="00311B5E"/>
    <w:rsid w:val="0031210E"/>
    <w:rsid w:val="0031340A"/>
    <w:rsid w:val="003148F4"/>
    <w:rsid w:val="00314E6B"/>
    <w:rsid w:val="00320C06"/>
    <w:rsid w:val="00321745"/>
    <w:rsid w:val="0032209D"/>
    <w:rsid w:val="00323C30"/>
    <w:rsid w:val="00324BA4"/>
    <w:rsid w:val="00325680"/>
    <w:rsid w:val="00325A29"/>
    <w:rsid w:val="00330BDF"/>
    <w:rsid w:val="003328F3"/>
    <w:rsid w:val="00333400"/>
    <w:rsid w:val="00336D97"/>
    <w:rsid w:val="00337629"/>
    <w:rsid w:val="003377D0"/>
    <w:rsid w:val="00342332"/>
    <w:rsid w:val="00343A93"/>
    <w:rsid w:val="0034402B"/>
    <w:rsid w:val="00345000"/>
    <w:rsid w:val="00345B23"/>
    <w:rsid w:val="003468C1"/>
    <w:rsid w:val="00351CB9"/>
    <w:rsid w:val="0035308D"/>
    <w:rsid w:val="00353A72"/>
    <w:rsid w:val="00353EFD"/>
    <w:rsid w:val="00357FAF"/>
    <w:rsid w:val="00361411"/>
    <w:rsid w:val="003617ED"/>
    <w:rsid w:val="00361D1C"/>
    <w:rsid w:val="003622FA"/>
    <w:rsid w:val="003626B3"/>
    <w:rsid w:val="00362A02"/>
    <w:rsid w:val="00362E2D"/>
    <w:rsid w:val="0036436C"/>
    <w:rsid w:val="0036481E"/>
    <w:rsid w:val="003651A1"/>
    <w:rsid w:val="00366FE2"/>
    <w:rsid w:val="00367077"/>
    <w:rsid w:val="00372A5D"/>
    <w:rsid w:val="00372AD6"/>
    <w:rsid w:val="003746AA"/>
    <w:rsid w:val="00376FC7"/>
    <w:rsid w:val="00381DF0"/>
    <w:rsid w:val="00382404"/>
    <w:rsid w:val="00382A63"/>
    <w:rsid w:val="00383490"/>
    <w:rsid w:val="00387053"/>
    <w:rsid w:val="00387CE4"/>
    <w:rsid w:val="0039053A"/>
    <w:rsid w:val="003908D6"/>
    <w:rsid w:val="00393CD9"/>
    <w:rsid w:val="00394BED"/>
    <w:rsid w:val="003954DD"/>
    <w:rsid w:val="003A0535"/>
    <w:rsid w:val="003A0A4F"/>
    <w:rsid w:val="003A32CD"/>
    <w:rsid w:val="003A4C45"/>
    <w:rsid w:val="003A4E74"/>
    <w:rsid w:val="003A6A86"/>
    <w:rsid w:val="003A7DE1"/>
    <w:rsid w:val="003B1B3F"/>
    <w:rsid w:val="003B1E8C"/>
    <w:rsid w:val="003B1F25"/>
    <w:rsid w:val="003B3560"/>
    <w:rsid w:val="003C340E"/>
    <w:rsid w:val="003C3E9A"/>
    <w:rsid w:val="003C5C3F"/>
    <w:rsid w:val="003C629E"/>
    <w:rsid w:val="003D09E0"/>
    <w:rsid w:val="003D0E77"/>
    <w:rsid w:val="003D4046"/>
    <w:rsid w:val="003D4FBB"/>
    <w:rsid w:val="003D50AF"/>
    <w:rsid w:val="003D5354"/>
    <w:rsid w:val="003D543C"/>
    <w:rsid w:val="003D5540"/>
    <w:rsid w:val="003D6E59"/>
    <w:rsid w:val="003E0A44"/>
    <w:rsid w:val="003E20FB"/>
    <w:rsid w:val="003E7D37"/>
    <w:rsid w:val="003F0FEE"/>
    <w:rsid w:val="003F1C97"/>
    <w:rsid w:val="003F2096"/>
    <w:rsid w:val="003F2D84"/>
    <w:rsid w:val="003F67C8"/>
    <w:rsid w:val="00401077"/>
    <w:rsid w:val="00401D51"/>
    <w:rsid w:val="00402D7C"/>
    <w:rsid w:val="00402FA0"/>
    <w:rsid w:val="00402FFA"/>
    <w:rsid w:val="00403BC0"/>
    <w:rsid w:val="00404F29"/>
    <w:rsid w:val="0040572D"/>
    <w:rsid w:val="004115C8"/>
    <w:rsid w:val="0041243D"/>
    <w:rsid w:val="00415A7D"/>
    <w:rsid w:val="00417FAA"/>
    <w:rsid w:val="00420CD5"/>
    <w:rsid w:val="00421B3E"/>
    <w:rsid w:val="00423CD1"/>
    <w:rsid w:val="00423D64"/>
    <w:rsid w:val="0042756E"/>
    <w:rsid w:val="0043044E"/>
    <w:rsid w:val="00431F12"/>
    <w:rsid w:val="00433D12"/>
    <w:rsid w:val="00435026"/>
    <w:rsid w:val="0043602C"/>
    <w:rsid w:val="00437F9E"/>
    <w:rsid w:val="00440831"/>
    <w:rsid w:val="004412D6"/>
    <w:rsid w:val="0044235D"/>
    <w:rsid w:val="004435CB"/>
    <w:rsid w:val="00443BDA"/>
    <w:rsid w:val="00444AFE"/>
    <w:rsid w:val="00444BAD"/>
    <w:rsid w:val="00445968"/>
    <w:rsid w:val="00450501"/>
    <w:rsid w:val="00451BD7"/>
    <w:rsid w:val="00452C63"/>
    <w:rsid w:val="00452DC9"/>
    <w:rsid w:val="00453C95"/>
    <w:rsid w:val="0045486C"/>
    <w:rsid w:val="00454BEF"/>
    <w:rsid w:val="00455CC9"/>
    <w:rsid w:val="00456007"/>
    <w:rsid w:val="00457249"/>
    <w:rsid w:val="004613B0"/>
    <w:rsid w:val="00461471"/>
    <w:rsid w:val="004625DF"/>
    <w:rsid w:val="004633AD"/>
    <w:rsid w:val="004643A7"/>
    <w:rsid w:val="0046656D"/>
    <w:rsid w:val="00466A2C"/>
    <w:rsid w:val="00470C3B"/>
    <w:rsid w:val="00471B79"/>
    <w:rsid w:val="00474522"/>
    <w:rsid w:val="004747F1"/>
    <w:rsid w:val="00474A33"/>
    <w:rsid w:val="00474E80"/>
    <w:rsid w:val="00475782"/>
    <w:rsid w:val="00475802"/>
    <w:rsid w:val="0047715C"/>
    <w:rsid w:val="00477CE1"/>
    <w:rsid w:val="004805E0"/>
    <w:rsid w:val="00482DC1"/>
    <w:rsid w:val="00484C04"/>
    <w:rsid w:val="00485617"/>
    <w:rsid w:val="0048561D"/>
    <w:rsid w:val="00485857"/>
    <w:rsid w:val="00486A2D"/>
    <w:rsid w:val="00486AE3"/>
    <w:rsid w:val="00486F16"/>
    <w:rsid w:val="00486F74"/>
    <w:rsid w:val="0048765D"/>
    <w:rsid w:val="00493FAB"/>
    <w:rsid w:val="00495FF9"/>
    <w:rsid w:val="004A07F3"/>
    <w:rsid w:val="004A1871"/>
    <w:rsid w:val="004A255A"/>
    <w:rsid w:val="004A2E95"/>
    <w:rsid w:val="004A4505"/>
    <w:rsid w:val="004A4844"/>
    <w:rsid w:val="004A51CA"/>
    <w:rsid w:val="004A58DD"/>
    <w:rsid w:val="004A6767"/>
    <w:rsid w:val="004A723A"/>
    <w:rsid w:val="004A79B1"/>
    <w:rsid w:val="004B47E6"/>
    <w:rsid w:val="004B497A"/>
    <w:rsid w:val="004B4D21"/>
    <w:rsid w:val="004B5003"/>
    <w:rsid w:val="004C0C6E"/>
    <w:rsid w:val="004C1488"/>
    <w:rsid w:val="004C1956"/>
    <w:rsid w:val="004C422F"/>
    <w:rsid w:val="004C67F7"/>
    <w:rsid w:val="004C6D63"/>
    <w:rsid w:val="004D050F"/>
    <w:rsid w:val="004D0814"/>
    <w:rsid w:val="004D188D"/>
    <w:rsid w:val="004D1EE5"/>
    <w:rsid w:val="004D2152"/>
    <w:rsid w:val="004D29B5"/>
    <w:rsid w:val="004D3004"/>
    <w:rsid w:val="004D4371"/>
    <w:rsid w:val="004D4927"/>
    <w:rsid w:val="004D5015"/>
    <w:rsid w:val="004E0D39"/>
    <w:rsid w:val="004E27C6"/>
    <w:rsid w:val="004E45AA"/>
    <w:rsid w:val="004E572E"/>
    <w:rsid w:val="004E749D"/>
    <w:rsid w:val="004E7565"/>
    <w:rsid w:val="004E76D3"/>
    <w:rsid w:val="004F18C3"/>
    <w:rsid w:val="004F29DF"/>
    <w:rsid w:val="004F62E6"/>
    <w:rsid w:val="004F7DAF"/>
    <w:rsid w:val="005007B8"/>
    <w:rsid w:val="00503A4B"/>
    <w:rsid w:val="00503EAB"/>
    <w:rsid w:val="00504200"/>
    <w:rsid w:val="00504CD2"/>
    <w:rsid w:val="00505A30"/>
    <w:rsid w:val="00505D9E"/>
    <w:rsid w:val="00506242"/>
    <w:rsid w:val="005070D6"/>
    <w:rsid w:val="005077F8"/>
    <w:rsid w:val="0051103B"/>
    <w:rsid w:val="00512646"/>
    <w:rsid w:val="00515299"/>
    <w:rsid w:val="005202CD"/>
    <w:rsid w:val="00523111"/>
    <w:rsid w:val="005243F7"/>
    <w:rsid w:val="00526D75"/>
    <w:rsid w:val="00530813"/>
    <w:rsid w:val="005335D0"/>
    <w:rsid w:val="00534887"/>
    <w:rsid w:val="00535DD1"/>
    <w:rsid w:val="005414DF"/>
    <w:rsid w:val="00543EC0"/>
    <w:rsid w:val="005446E4"/>
    <w:rsid w:val="0054544D"/>
    <w:rsid w:val="005459E8"/>
    <w:rsid w:val="00547D61"/>
    <w:rsid w:val="0055066C"/>
    <w:rsid w:val="00551981"/>
    <w:rsid w:val="00552B1F"/>
    <w:rsid w:val="00553510"/>
    <w:rsid w:val="005539D5"/>
    <w:rsid w:val="00553A23"/>
    <w:rsid w:val="0055500A"/>
    <w:rsid w:val="00556ED7"/>
    <w:rsid w:val="00557176"/>
    <w:rsid w:val="005574DA"/>
    <w:rsid w:val="00560189"/>
    <w:rsid w:val="00561513"/>
    <w:rsid w:val="00562ACE"/>
    <w:rsid w:val="005641B4"/>
    <w:rsid w:val="00565247"/>
    <w:rsid w:val="00565BFE"/>
    <w:rsid w:val="00567F6E"/>
    <w:rsid w:val="005700EF"/>
    <w:rsid w:val="00570B74"/>
    <w:rsid w:val="0057394E"/>
    <w:rsid w:val="005747E2"/>
    <w:rsid w:val="00575E79"/>
    <w:rsid w:val="00577DF9"/>
    <w:rsid w:val="0058248F"/>
    <w:rsid w:val="00584E9C"/>
    <w:rsid w:val="00587670"/>
    <w:rsid w:val="00591D01"/>
    <w:rsid w:val="00593D0D"/>
    <w:rsid w:val="00594964"/>
    <w:rsid w:val="0059773C"/>
    <w:rsid w:val="005A02D1"/>
    <w:rsid w:val="005A0575"/>
    <w:rsid w:val="005A108D"/>
    <w:rsid w:val="005A3D61"/>
    <w:rsid w:val="005A4F01"/>
    <w:rsid w:val="005A5217"/>
    <w:rsid w:val="005A6EF5"/>
    <w:rsid w:val="005B0222"/>
    <w:rsid w:val="005B0CF4"/>
    <w:rsid w:val="005B1F3B"/>
    <w:rsid w:val="005B3578"/>
    <w:rsid w:val="005B6B18"/>
    <w:rsid w:val="005C0009"/>
    <w:rsid w:val="005C1CE3"/>
    <w:rsid w:val="005C3260"/>
    <w:rsid w:val="005C371E"/>
    <w:rsid w:val="005C3C1F"/>
    <w:rsid w:val="005C46F9"/>
    <w:rsid w:val="005D0101"/>
    <w:rsid w:val="005D07FA"/>
    <w:rsid w:val="005D0A7C"/>
    <w:rsid w:val="005D0D1A"/>
    <w:rsid w:val="005D0F50"/>
    <w:rsid w:val="005D1936"/>
    <w:rsid w:val="005D3056"/>
    <w:rsid w:val="005D3BAF"/>
    <w:rsid w:val="005D4044"/>
    <w:rsid w:val="005D5850"/>
    <w:rsid w:val="005D6CA4"/>
    <w:rsid w:val="005D7967"/>
    <w:rsid w:val="005D7C5F"/>
    <w:rsid w:val="005E007F"/>
    <w:rsid w:val="005E2E71"/>
    <w:rsid w:val="005E3A80"/>
    <w:rsid w:val="005E4C21"/>
    <w:rsid w:val="005E5433"/>
    <w:rsid w:val="005E6019"/>
    <w:rsid w:val="005E6449"/>
    <w:rsid w:val="005E6D63"/>
    <w:rsid w:val="005E7E5D"/>
    <w:rsid w:val="005F0CEE"/>
    <w:rsid w:val="005F0F3C"/>
    <w:rsid w:val="005F0F76"/>
    <w:rsid w:val="005F3691"/>
    <w:rsid w:val="005F3E01"/>
    <w:rsid w:val="005F5ABF"/>
    <w:rsid w:val="005F5E3F"/>
    <w:rsid w:val="005F6EDA"/>
    <w:rsid w:val="005F7B77"/>
    <w:rsid w:val="00600E6E"/>
    <w:rsid w:val="00601531"/>
    <w:rsid w:val="00605E86"/>
    <w:rsid w:val="006072C9"/>
    <w:rsid w:val="00611BD9"/>
    <w:rsid w:val="006128C2"/>
    <w:rsid w:val="00613EA3"/>
    <w:rsid w:val="00614A1D"/>
    <w:rsid w:val="00615539"/>
    <w:rsid w:val="00615D79"/>
    <w:rsid w:val="0061645B"/>
    <w:rsid w:val="006201DD"/>
    <w:rsid w:val="00621297"/>
    <w:rsid w:val="00622DE7"/>
    <w:rsid w:val="0062413E"/>
    <w:rsid w:val="0062598B"/>
    <w:rsid w:val="00625A4E"/>
    <w:rsid w:val="006274BD"/>
    <w:rsid w:val="006276AA"/>
    <w:rsid w:val="00627E1A"/>
    <w:rsid w:val="00632B91"/>
    <w:rsid w:val="006333AB"/>
    <w:rsid w:val="00633E86"/>
    <w:rsid w:val="006367DF"/>
    <w:rsid w:val="006403AC"/>
    <w:rsid w:val="00642915"/>
    <w:rsid w:val="0064459F"/>
    <w:rsid w:val="00645149"/>
    <w:rsid w:val="00646924"/>
    <w:rsid w:val="006476C1"/>
    <w:rsid w:val="006478EB"/>
    <w:rsid w:val="00656EC5"/>
    <w:rsid w:val="006612CD"/>
    <w:rsid w:val="00661613"/>
    <w:rsid w:val="00661638"/>
    <w:rsid w:val="0066167D"/>
    <w:rsid w:val="00662231"/>
    <w:rsid w:val="0066296B"/>
    <w:rsid w:val="00663F79"/>
    <w:rsid w:val="00664072"/>
    <w:rsid w:val="00665A0D"/>
    <w:rsid w:val="00665C80"/>
    <w:rsid w:val="00670085"/>
    <w:rsid w:val="00670B92"/>
    <w:rsid w:val="00671120"/>
    <w:rsid w:val="00672080"/>
    <w:rsid w:val="00675B7E"/>
    <w:rsid w:val="00675E41"/>
    <w:rsid w:val="006766B0"/>
    <w:rsid w:val="00676B2A"/>
    <w:rsid w:val="00677202"/>
    <w:rsid w:val="00677568"/>
    <w:rsid w:val="006809C3"/>
    <w:rsid w:val="00681D75"/>
    <w:rsid w:val="006826F5"/>
    <w:rsid w:val="00683E2E"/>
    <w:rsid w:val="00687DF7"/>
    <w:rsid w:val="0069087B"/>
    <w:rsid w:val="00691D80"/>
    <w:rsid w:val="00693855"/>
    <w:rsid w:val="006951A5"/>
    <w:rsid w:val="00697982"/>
    <w:rsid w:val="006A0288"/>
    <w:rsid w:val="006A04E9"/>
    <w:rsid w:val="006A11FD"/>
    <w:rsid w:val="006A1632"/>
    <w:rsid w:val="006A3CB5"/>
    <w:rsid w:val="006A45DA"/>
    <w:rsid w:val="006B60F6"/>
    <w:rsid w:val="006B6191"/>
    <w:rsid w:val="006B6233"/>
    <w:rsid w:val="006B7185"/>
    <w:rsid w:val="006B7539"/>
    <w:rsid w:val="006C0D55"/>
    <w:rsid w:val="006C17B4"/>
    <w:rsid w:val="006C2C01"/>
    <w:rsid w:val="006C3E5F"/>
    <w:rsid w:val="006C4EFB"/>
    <w:rsid w:val="006C5C5D"/>
    <w:rsid w:val="006C5DA8"/>
    <w:rsid w:val="006D0134"/>
    <w:rsid w:val="006D0A8B"/>
    <w:rsid w:val="006D1662"/>
    <w:rsid w:val="006D19AF"/>
    <w:rsid w:val="006D345A"/>
    <w:rsid w:val="006D3932"/>
    <w:rsid w:val="006D430E"/>
    <w:rsid w:val="006D4CF4"/>
    <w:rsid w:val="006D50A9"/>
    <w:rsid w:val="006D6A00"/>
    <w:rsid w:val="006D6B1C"/>
    <w:rsid w:val="006E18A3"/>
    <w:rsid w:val="006E24A4"/>
    <w:rsid w:val="006E2CE0"/>
    <w:rsid w:val="006E67BA"/>
    <w:rsid w:val="006E681E"/>
    <w:rsid w:val="006F20F8"/>
    <w:rsid w:val="006F44A4"/>
    <w:rsid w:val="006F48B6"/>
    <w:rsid w:val="006F4993"/>
    <w:rsid w:val="006F6754"/>
    <w:rsid w:val="007005E9"/>
    <w:rsid w:val="007007C4"/>
    <w:rsid w:val="00700C4E"/>
    <w:rsid w:val="00704FDB"/>
    <w:rsid w:val="00705458"/>
    <w:rsid w:val="00711123"/>
    <w:rsid w:val="0071186C"/>
    <w:rsid w:val="0071200E"/>
    <w:rsid w:val="00713965"/>
    <w:rsid w:val="00713D4D"/>
    <w:rsid w:val="0071566B"/>
    <w:rsid w:val="00720881"/>
    <w:rsid w:val="00723C08"/>
    <w:rsid w:val="00723D62"/>
    <w:rsid w:val="00724450"/>
    <w:rsid w:val="00724D9C"/>
    <w:rsid w:val="007309CF"/>
    <w:rsid w:val="007333BF"/>
    <w:rsid w:val="00736B6B"/>
    <w:rsid w:val="00736F7F"/>
    <w:rsid w:val="00737503"/>
    <w:rsid w:val="00740EBD"/>
    <w:rsid w:val="00740F8B"/>
    <w:rsid w:val="0074144B"/>
    <w:rsid w:val="0074327B"/>
    <w:rsid w:val="00743E2F"/>
    <w:rsid w:val="00744461"/>
    <w:rsid w:val="007444B2"/>
    <w:rsid w:val="007474B5"/>
    <w:rsid w:val="00753374"/>
    <w:rsid w:val="00754133"/>
    <w:rsid w:val="00755578"/>
    <w:rsid w:val="00762C85"/>
    <w:rsid w:val="007634E3"/>
    <w:rsid w:val="007639C4"/>
    <w:rsid w:val="00763AFA"/>
    <w:rsid w:val="0076558D"/>
    <w:rsid w:val="0076578F"/>
    <w:rsid w:val="00765F4E"/>
    <w:rsid w:val="00772BEA"/>
    <w:rsid w:val="0077357E"/>
    <w:rsid w:val="00773E2D"/>
    <w:rsid w:val="00775426"/>
    <w:rsid w:val="00775B93"/>
    <w:rsid w:val="00775C50"/>
    <w:rsid w:val="00777B82"/>
    <w:rsid w:val="0078085A"/>
    <w:rsid w:val="007830D6"/>
    <w:rsid w:val="00783A4D"/>
    <w:rsid w:val="00783C5A"/>
    <w:rsid w:val="00786761"/>
    <w:rsid w:val="007918A9"/>
    <w:rsid w:val="00792466"/>
    <w:rsid w:val="0079469F"/>
    <w:rsid w:val="00794BB5"/>
    <w:rsid w:val="0079740C"/>
    <w:rsid w:val="007977D8"/>
    <w:rsid w:val="007A033F"/>
    <w:rsid w:val="007A090E"/>
    <w:rsid w:val="007A0F13"/>
    <w:rsid w:val="007A1C7E"/>
    <w:rsid w:val="007A2014"/>
    <w:rsid w:val="007A559B"/>
    <w:rsid w:val="007A641D"/>
    <w:rsid w:val="007A7B5A"/>
    <w:rsid w:val="007B1FF7"/>
    <w:rsid w:val="007B227F"/>
    <w:rsid w:val="007B38A1"/>
    <w:rsid w:val="007C06E8"/>
    <w:rsid w:val="007C17CF"/>
    <w:rsid w:val="007C36E3"/>
    <w:rsid w:val="007C5F02"/>
    <w:rsid w:val="007C7D5A"/>
    <w:rsid w:val="007D0242"/>
    <w:rsid w:val="007D1251"/>
    <w:rsid w:val="007D2242"/>
    <w:rsid w:val="007D37AA"/>
    <w:rsid w:val="007D3CD4"/>
    <w:rsid w:val="007D4273"/>
    <w:rsid w:val="007D4790"/>
    <w:rsid w:val="007D7949"/>
    <w:rsid w:val="007D7A95"/>
    <w:rsid w:val="007E23E6"/>
    <w:rsid w:val="007E26A4"/>
    <w:rsid w:val="007E3B57"/>
    <w:rsid w:val="007E4158"/>
    <w:rsid w:val="007E5401"/>
    <w:rsid w:val="007E62B4"/>
    <w:rsid w:val="007E6455"/>
    <w:rsid w:val="007F237B"/>
    <w:rsid w:val="007F2538"/>
    <w:rsid w:val="007F25EC"/>
    <w:rsid w:val="007F63B6"/>
    <w:rsid w:val="007F773F"/>
    <w:rsid w:val="007F7B75"/>
    <w:rsid w:val="00800011"/>
    <w:rsid w:val="00800FBE"/>
    <w:rsid w:val="00801F28"/>
    <w:rsid w:val="00801FC1"/>
    <w:rsid w:val="00803DFF"/>
    <w:rsid w:val="008055F1"/>
    <w:rsid w:val="00807009"/>
    <w:rsid w:val="00807B1C"/>
    <w:rsid w:val="00810BAD"/>
    <w:rsid w:val="00811031"/>
    <w:rsid w:val="008116CB"/>
    <w:rsid w:val="00811D34"/>
    <w:rsid w:val="00811E8C"/>
    <w:rsid w:val="00812145"/>
    <w:rsid w:val="00813C15"/>
    <w:rsid w:val="00814EF7"/>
    <w:rsid w:val="00816664"/>
    <w:rsid w:val="00817A2D"/>
    <w:rsid w:val="00820EBE"/>
    <w:rsid w:val="00820F6F"/>
    <w:rsid w:val="00821EC3"/>
    <w:rsid w:val="00823D3A"/>
    <w:rsid w:val="008244EA"/>
    <w:rsid w:val="00833B32"/>
    <w:rsid w:val="008347F0"/>
    <w:rsid w:val="00835007"/>
    <w:rsid w:val="00835281"/>
    <w:rsid w:val="00836689"/>
    <w:rsid w:val="008368A5"/>
    <w:rsid w:val="00836919"/>
    <w:rsid w:val="00840C58"/>
    <w:rsid w:val="00841835"/>
    <w:rsid w:val="00841DD7"/>
    <w:rsid w:val="008448D4"/>
    <w:rsid w:val="00844B9C"/>
    <w:rsid w:val="00844EA4"/>
    <w:rsid w:val="00845885"/>
    <w:rsid w:val="00845B10"/>
    <w:rsid w:val="00853B22"/>
    <w:rsid w:val="008541BA"/>
    <w:rsid w:val="00855680"/>
    <w:rsid w:val="0086121F"/>
    <w:rsid w:val="00861737"/>
    <w:rsid w:val="008646AE"/>
    <w:rsid w:val="00864890"/>
    <w:rsid w:val="00864FB1"/>
    <w:rsid w:val="008668F2"/>
    <w:rsid w:val="0086750E"/>
    <w:rsid w:val="0087166E"/>
    <w:rsid w:val="00872198"/>
    <w:rsid w:val="00872E3D"/>
    <w:rsid w:val="00873533"/>
    <w:rsid w:val="00873C76"/>
    <w:rsid w:val="00874BCF"/>
    <w:rsid w:val="00874EB9"/>
    <w:rsid w:val="00876C0B"/>
    <w:rsid w:val="0088455C"/>
    <w:rsid w:val="0088487E"/>
    <w:rsid w:val="00887F79"/>
    <w:rsid w:val="008901D3"/>
    <w:rsid w:val="00891E91"/>
    <w:rsid w:val="00894291"/>
    <w:rsid w:val="00894B78"/>
    <w:rsid w:val="008A116C"/>
    <w:rsid w:val="008A13F0"/>
    <w:rsid w:val="008A212A"/>
    <w:rsid w:val="008A284C"/>
    <w:rsid w:val="008A2A12"/>
    <w:rsid w:val="008A3F05"/>
    <w:rsid w:val="008A56ED"/>
    <w:rsid w:val="008A752C"/>
    <w:rsid w:val="008A7E09"/>
    <w:rsid w:val="008B0212"/>
    <w:rsid w:val="008B0609"/>
    <w:rsid w:val="008B147B"/>
    <w:rsid w:val="008B181C"/>
    <w:rsid w:val="008B1D9B"/>
    <w:rsid w:val="008B3E3A"/>
    <w:rsid w:val="008C2F07"/>
    <w:rsid w:val="008C4E61"/>
    <w:rsid w:val="008C4ED7"/>
    <w:rsid w:val="008C5294"/>
    <w:rsid w:val="008C69DA"/>
    <w:rsid w:val="008D089C"/>
    <w:rsid w:val="008D0CDA"/>
    <w:rsid w:val="008D359A"/>
    <w:rsid w:val="008D35FA"/>
    <w:rsid w:val="008D55AB"/>
    <w:rsid w:val="008D5D38"/>
    <w:rsid w:val="008D6167"/>
    <w:rsid w:val="008D73A2"/>
    <w:rsid w:val="008E0CB3"/>
    <w:rsid w:val="008E0D0E"/>
    <w:rsid w:val="008E1E8C"/>
    <w:rsid w:val="008E5D43"/>
    <w:rsid w:val="008E650A"/>
    <w:rsid w:val="008E6DC4"/>
    <w:rsid w:val="008E7A34"/>
    <w:rsid w:val="008F0B49"/>
    <w:rsid w:val="008F13F5"/>
    <w:rsid w:val="008F225F"/>
    <w:rsid w:val="008F2A17"/>
    <w:rsid w:val="008F32ED"/>
    <w:rsid w:val="008F3939"/>
    <w:rsid w:val="008F6CB3"/>
    <w:rsid w:val="008F6E0A"/>
    <w:rsid w:val="0090055B"/>
    <w:rsid w:val="0090067F"/>
    <w:rsid w:val="0090220B"/>
    <w:rsid w:val="00902AE3"/>
    <w:rsid w:val="009059C9"/>
    <w:rsid w:val="00906348"/>
    <w:rsid w:val="00906860"/>
    <w:rsid w:val="00906A15"/>
    <w:rsid w:val="00910B14"/>
    <w:rsid w:val="009166DA"/>
    <w:rsid w:val="00917E78"/>
    <w:rsid w:val="00922EDB"/>
    <w:rsid w:val="00923394"/>
    <w:rsid w:val="00923EA8"/>
    <w:rsid w:val="009256C3"/>
    <w:rsid w:val="0093041D"/>
    <w:rsid w:val="00930CCF"/>
    <w:rsid w:val="009319E7"/>
    <w:rsid w:val="00931A53"/>
    <w:rsid w:val="00934F30"/>
    <w:rsid w:val="0093635B"/>
    <w:rsid w:val="00941840"/>
    <w:rsid w:val="009439CA"/>
    <w:rsid w:val="00945926"/>
    <w:rsid w:val="009475A4"/>
    <w:rsid w:val="009502F5"/>
    <w:rsid w:val="00952325"/>
    <w:rsid w:val="0095295B"/>
    <w:rsid w:val="0095360E"/>
    <w:rsid w:val="00953D2E"/>
    <w:rsid w:val="00955FC5"/>
    <w:rsid w:val="00960843"/>
    <w:rsid w:val="00961393"/>
    <w:rsid w:val="0096399F"/>
    <w:rsid w:val="009652FC"/>
    <w:rsid w:val="00966697"/>
    <w:rsid w:val="00966B4E"/>
    <w:rsid w:val="00966E45"/>
    <w:rsid w:val="00967007"/>
    <w:rsid w:val="00967A8E"/>
    <w:rsid w:val="009720FB"/>
    <w:rsid w:val="00972348"/>
    <w:rsid w:val="00973612"/>
    <w:rsid w:val="009747BB"/>
    <w:rsid w:val="00974F60"/>
    <w:rsid w:val="00981FA8"/>
    <w:rsid w:val="009820C2"/>
    <w:rsid w:val="00982CCD"/>
    <w:rsid w:val="0098359F"/>
    <w:rsid w:val="00983B30"/>
    <w:rsid w:val="00983CE4"/>
    <w:rsid w:val="00983E1D"/>
    <w:rsid w:val="0098463D"/>
    <w:rsid w:val="00985CAC"/>
    <w:rsid w:val="00986603"/>
    <w:rsid w:val="009929F0"/>
    <w:rsid w:val="00996825"/>
    <w:rsid w:val="0099694F"/>
    <w:rsid w:val="00997C1D"/>
    <w:rsid w:val="009A172C"/>
    <w:rsid w:val="009A3198"/>
    <w:rsid w:val="009A3DA6"/>
    <w:rsid w:val="009A580E"/>
    <w:rsid w:val="009A67C0"/>
    <w:rsid w:val="009A67F6"/>
    <w:rsid w:val="009A6F06"/>
    <w:rsid w:val="009A7082"/>
    <w:rsid w:val="009A70A2"/>
    <w:rsid w:val="009B1685"/>
    <w:rsid w:val="009B57BC"/>
    <w:rsid w:val="009B61B1"/>
    <w:rsid w:val="009B64F2"/>
    <w:rsid w:val="009B699E"/>
    <w:rsid w:val="009B6EF3"/>
    <w:rsid w:val="009B78AC"/>
    <w:rsid w:val="009C29D7"/>
    <w:rsid w:val="009C3CA1"/>
    <w:rsid w:val="009C6FC5"/>
    <w:rsid w:val="009D0C5B"/>
    <w:rsid w:val="009D2242"/>
    <w:rsid w:val="009D2245"/>
    <w:rsid w:val="009E24FE"/>
    <w:rsid w:val="009E269D"/>
    <w:rsid w:val="009E4B71"/>
    <w:rsid w:val="009E6156"/>
    <w:rsid w:val="009E64B7"/>
    <w:rsid w:val="009F0A17"/>
    <w:rsid w:val="009F12CC"/>
    <w:rsid w:val="009F1F3D"/>
    <w:rsid w:val="009F22EB"/>
    <w:rsid w:val="009F2BDB"/>
    <w:rsid w:val="009F32CE"/>
    <w:rsid w:val="009F5D97"/>
    <w:rsid w:val="009F7A8B"/>
    <w:rsid w:val="009F7C9A"/>
    <w:rsid w:val="00A04E7E"/>
    <w:rsid w:val="00A054CB"/>
    <w:rsid w:val="00A06771"/>
    <w:rsid w:val="00A06782"/>
    <w:rsid w:val="00A07DF8"/>
    <w:rsid w:val="00A10565"/>
    <w:rsid w:val="00A10A52"/>
    <w:rsid w:val="00A21116"/>
    <w:rsid w:val="00A21581"/>
    <w:rsid w:val="00A21D3F"/>
    <w:rsid w:val="00A21F79"/>
    <w:rsid w:val="00A222E2"/>
    <w:rsid w:val="00A2305A"/>
    <w:rsid w:val="00A23923"/>
    <w:rsid w:val="00A24F0D"/>
    <w:rsid w:val="00A25255"/>
    <w:rsid w:val="00A26AEE"/>
    <w:rsid w:val="00A337EB"/>
    <w:rsid w:val="00A34793"/>
    <w:rsid w:val="00A35F9B"/>
    <w:rsid w:val="00A3602E"/>
    <w:rsid w:val="00A4071E"/>
    <w:rsid w:val="00A43C7C"/>
    <w:rsid w:val="00A452FA"/>
    <w:rsid w:val="00A47842"/>
    <w:rsid w:val="00A514E4"/>
    <w:rsid w:val="00A548A8"/>
    <w:rsid w:val="00A5506F"/>
    <w:rsid w:val="00A567BB"/>
    <w:rsid w:val="00A573EE"/>
    <w:rsid w:val="00A575A3"/>
    <w:rsid w:val="00A6312A"/>
    <w:rsid w:val="00A64479"/>
    <w:rsid w:val="00A6611A"/>
    <w:rsid w:val="00A66DB0"/>
    <w:rsid w:val="00A67710"/>
    <w:rsid w:val="00A70E05"/>
    <w:rsid w:val="00A71354"/>
    <w:rsid w:val="00A7191A"/>
    <w:rsid w:val="00A73A3C"/>
    <w:rsid w:val="00A73E19"/>
    <w:rsid w:val="00A74864"/>
    <w:rsid w:val="00A76B11"/>
    <w:rsid w:val="00A805B8"/>
    <w:rsid w:val="00A81329"/>
    <w:rsid w:val="00A81333"/>
    <w:rsid w:val="00A816AB"/>
    <w:rsid w:val="00A83CCE"/>
    <w:rsid w:val="00A850FB"/>
    <w:rsid w:val="00A86FA9"/>
    <w:rsid w:val="00A92C39"/>
    <w:rsid w:val="00A94A18"/>
    <w:rsid w:val="00A96682"/>
    <w:rsid w:val="00A966EC"/>
    <w:rsid w:val="00A9705B"/>
    <w:rsid w:val="00AA0806"/>
    <w:rsid w:val="00AA099D"/>
    <w:rsid w:val="00AA32DD"/>
    <w:rsid w:val="00AB20BF"/>
    <w:rsid w:val="00AB5082"/>
    <w:rsid w:val="00AB5BD5"/>
    <w:rsid w:val="00AB6587"/>
    <w:rsid w:val="00AB6898"/>
    <w:rsid w:val="00AC0F8D"/>
    <w:rsid w:val="00AC2C7A"/>
    <w:rsid w:val="00AC2D42"/>
    <w:rsid w:val="00AC4444"/>
    <w:rsid w:val="00AC5DCA"/>
    <w:rsid w:val="00AC7AFB"/>
    <w:rsid w:val="00AD055D"/>
    <w:rsid w:val="00AD21C8"/>
    <w:rsid w:val="00AD2304"/>
    <w:rsid w:val="00AD487F"/>
    <w:rsid w:val="00AD6BA4"/>
    <w:rsid w:val="00AE24A2"/>
    <w:rsid w:val="00AE262F"/>
    <w:rsid w:val="00AE3D6C"/>
    <w:rsid w:val="00AE5C26"/>
    <w:rsid w:val="00AE6109"/>
    <w:rsid w:val="00AE63FD"/>
    <w:rsid w:val="00AF06FA"/>
    <w:rsid w:val="00AF1D4F"/>
    <w:rsid w:val="00AF26CA"/>
    <w:rsid w:val="00AF6B94"/>
    <w:rsid w:val="00AF74B0"/>
    <w:rsid w:val="00AF762C"/>
    <w:rsid w:val="00AF7988"/>
    <w:rsid w:val="00B00378"/>
    <w:rsid w:val="00B01519"/>
    <w:rsid w:val="00B034FF"/>
    <w:rsid w:val="00B03612"/>
    <w:rsid w:val="00B0454D"/>
    <w:rsid w:val="00B05026"/>
    <w:rsid w:val="00B052F4"/>
    <w:rsid w:val="00B0558F"/>
    <w:rsid w:val="00B06258"/>
    <w:rsid w:val="00B0723A"/>
    <w:rsid w:val="00B07976"/>
    <w:rsid w:val="00B120AD"/>
    <w:rsid w:val="00B15632"/>
    <w:rsid w:val="00B15668"/>
    <w:rsid w:val="00B15847"/>
    <w:rsid w:val="00B16D27"/>
    <w:rsid w:val="00B17611"/>
    <w:rsid w:val="00B22937"/>
    <w:rsid w:val="00B23243"/>
    <w:rsid w:val="00B24774"/>
    <w:rsid w:val="00B24B33"/>
    <w:rsid w:val="00B31DFE"/>
    <w:rsid w:val="00B324F4"/>
    <w:rsid w:val="00B32EAB"/>
    <w:rsid w:val="00B34DB0"/>
    <w:rsid w:val="00B35E1B"/>
    <w:rsid w:val="00B369BE"/>
    <w:rsid w:val="00B36E8D"/>
    <w:rsid w:val="00B37296"/>
    <w:rsid w:val="00B40A74"/>
    <w:rsid w:val="00B40AF7"/>
    <w:rsid w:val="00B40E34"/>
    <w:rsid w:val="00B40EF9"/>
    <w:rsid w:val="00B41541"/>
    <w:rsid w:val="00B41665"/>
    <w:rsid w:val="00B41B2B"/>
    <w:rsid w:val="00B42271"/>
    <w:rsid w:val="00B42DA0"/>
    <w:rsid w:val="00B42F1B"/>
    <w:rsid w:val="00B434E5"/>
    <w:rsid w:val="00B443FF"/>
    <w:rsid w:val="00B44BAE"/>
    <w:rsid w:val="00B46181"/>
    <w:rsid w:val="00B46F36"/>
    <w:rsid w:val="00B47A6C"/>
    <w:rsid w:val="00B519B4"/>
    <w:rsid w:val="00B53227"/>
    <w:rsid w:val="00B53285"/>
    <w:rsid w:val="00B5409F"/>
    <w:rsid w:val="00B54124"/>
    <w:rsid w:val="00B57106"/>
    <w:rsid w:val="00B572C0"/>
    <w:rsid w:val="00B61299"/>
    <w:rsid w:val="00B61943"/>
    <w:rsid w:val="00B61EB1"/>
    <w:rsid w:val="00B623B5"/>
    <w:rsid w:val="00B631B7"/>
    <w:rsid w:val="00B63295"/>
    <w:rsid w:val="00B64B22"/>
    <w:rsid w:val="00B66025"/>
    <w:rsid w:val="00B6656E"/>
    <w:rsid w:val="00B66DCC"/>
    <w:rsid w:val="00B670C3"/>
    <w:rsid w:val="00B6773C"/>
    <w:rsid w:val="00B72390"/>
    <w:rsid w:val="00B72BCA"/>
    <w:rsid w:val="00B74245"/>
    <w:rsid w:val="00B75A01"/>
    <w:rsid w:val="00B82605"/>
    <w:rsid w:val="00B82620"/>
    <w:rsid w:val="00B837C7"/>
    <w:rsid w:val="00B843AB"/>
    <w:rsid w:val="00B84A79"/>
    <w:rsid w:val="00B852E4"/>
    <w:rsid w:val="00B863F8"/>
    <w:rsid w:val="00B86A90"/>
    <w:rsid w:val="00B91EE7"/>
    <w:rsid w:val="00B923B2"/>
    <w:rsid w:val="00B9291C"/>
    <w:rsid w:val="00B93695"/>
    <w:rsid w:val="00B93728"/>
    <w:rsid w:val="00B94BC1"/>
    <w:rsid w:val="00B95170"/>
    <w:rsid w:val="00B95850"/>
    <w:rsid w:val="00BA22B7"/>
    <w:rsid w:val="00BA5458"/>
    <w:rsid w:val="00BA5E4D"/>
    <w:rsid w:val="00BA6F5A"/>
    <w:rsid w:val="00BB10AA"/>
    <w:rsid w:val="00BB148A"/>
    <w:rsid w:val="00BB447A"/>
    <w:rsid w:val="00BB5C95"/>
    <w:rsid w:val="00BB71E3"/>
    <w:rsid w:val="00BC0B28"/>
    <w:rsid w:val="00BC3AC0"/>
    <w:rsid w:val="00BC5078"/>
    <w:rsid w:val="00BC520F"/>
    <w:rsid w:val="00BC66D5"/>
    <w:rsid w:val="00BD1217"/>
    <w:rsid w:val="00BD198A"/>
    <w:rsid w:val="00BD1A25"/>
    <w:rsid w:val="00BD2780"/>
    <w:rsid w:val="00BD59DF"/>
    <w:rsid w:val="00BE178B"/>
    <w:rsid w:val="00BE19DA"/>
    <w:rsid w:val="00BE1B51"/>
    <w:rsid w:val="00BE377A"/>
    <w:rsid w:val="00BE4E42"/>
    <w:rsid w:val="00BE51CE"/>
    <w:rsid w:val="00BE5446"/>
    <w:rsid w:val="00BE6A82"/>
    <w:rsid w:val="00BE7BDF"/>
    <w:rsid w:val="00BF0A96"/>
    <w:rsid w:val="00BF1281"/>
    <w:rsid w:val="00BF1712"/>
    <w:rsid w:val="00BF27AD"/>
    <w:rsid w:val="00BF5797"/>
    <w:rsid w:val="00BF6642"/>
    <w:rsid w:val="00BF6A8B"/>
    <w:rsid w:val="00BF7845"/>
    <w:rsid w:val="00C01398"/>
    <w:rsid w:val="00C03B24"/>
    <w:rsid w:val="00C050E5"/>
    <w:rsid w:val="00C053F9"/>
    <w:rsid w:val="00C06143"/>
    <w:rsid w:val="00C078CC"/>
    <w:rsid w:val="00C1064A"/>
    <w:rsid w:val="00C10E14"/>
    <w:rsid w:val="00C1119A"/>
    <w:rsid w:val="00C12408"/>
    <w:rsid w:val="00C13607"/>
    <w:rsid w:val="00C13FC0"/>
    <w:rsid w:val="00C1698B"/>
    <w:rsid w:val="00C16BCE"/>
    <w:rsid w:val="00C27046"/>
    <w:rsid w:val="00C31F5F"/>
    <w:rsid w:val="00C35162"/>
    <w:rsid w:val="00C3789E"/>
    <w:rsid w:val="00C40404"/>
    <w:rsid w:val="00C40FEA"/>
    <w:rsid w:val="00C414A3"/>
    <w:rsid w:val="00C43FE9"/>
    <w:rsid w:val="00C440A0"/>
    <w:rsid w:val="00C46442"/>
    <w:rsid w:val="00C46885"/>
    <w:rsid w:val="00C478B5"/>
    <w:rsid w:val="00C47D04"/>
    <w:rsid w:val="00C50C0F"/>
    <w:rsid w:val="00C514F1"/>
    <w:rsid w:val="00C51AD9"/>
    <w:rsid w:val="00C52CF1"/>
    <w:rsid w:val="00C54467"/>
    <w:rsid w:val="00C54CCA"/>
    <w:rsid w:val="00C60244"/>
    <w:rsid w:val="00C605A0"/>
    <w:rsid w:val="00C63B9D"/>
    <w:rsid w:val="00C640C0"/>
    <w:rsid w:val="00C64902"/>
    <w:rsid w:val="00C65F06"/>
    <w:rsid w:val="00C67A0E"/>
    <w:rsid w:val="00C67BF6"/>
    <w:rsid w:val="00C67E35"/>
    <w:rsid w:val="00C70D45"/>
    <w:rsid w:val="00C73854"/>
    <w:rsid w:val="00C75097"/>
    <w:rsid w:val="00C7737D"/>
    <w:rsid w:val="00C7743F"/>
    <w:rsid w:val="00C775C2"/>
    <w:rsid w:val="00C81ABC"/>
    <w:rsid w:val="00C8260D"/>
    <w:rsid w:val="00C8264E"/>
    <w:rsid w:val="00C828C8"/>
    <w:rsid w:val="00C83C4C"/>
    <w:rsid w:val="00C84AE9"/>
    <w:rsid w:val="00C8511A"/>
    <w:rsid w:val="00C85AE7"/>
    <w:rsid w:val="00C86440"/>
    <w:rsid w:val="00C87895"/>
    <w:rsid w:val="00C87AA5"/>
    <w:rsid w:val="00C91C80"/>
    <w:rsid w:val="00C95E71"/>
    <w:rsid w:val="00C9673E"/>
    <w:rsid w:val="00C967A0"/>
    <w:rsid w:val="00C9721B"/>
    <w:rsid w:val="00CA4565"/>
    <w:rsid w:val="00CB135C"/>
    <w:rsid w:val="00CB208F"/>
    <w:rsid w:val="00CB250F"/>
    <w:rsid w:val="00CB2C07"/>
    <w:rsid w:val="00CB2EFA"/>
    <w:rsid w:val="00CB7788"/>
    <w:rsid w:val="00CC227A"/>
    <w:rsid w:val="00CC36B9"/>
    <w:rsid w:val="00CC4961"/>
    <w:rsid w:val="00CC4C3C"/>
    <w:rsid w:val="00CC5B30"/>
    <w:rsid w:val="00CC6445"/>
    <w:rsid w:val="00CC6FEE"/>
    <w:rsid w:val="00CD2719"/>
    <w:rsid w:val="00CD4A00"/>
    <w:rsid w:val="00CD5A83"/>
    <w:rsid w:val="00CD7BBA"/>
    <w:rsid w:val="00CD7F3E"/>
    <w:rsid w:val="00CE1F7E"/>
    <w:rsid w:val="00CE335A"/>
    <w:rsid w:val="00CE45AC"/>
    <w:rsid w:val="00CE4F7D"/>
    <w:rsid w:val="00CE4F83"/>
    <w:rsid w:val="00CE6AAB"/>
    <w:rsid w:val="00CE7C84"/>
    <w:rsid w:val="00CF0D9E"/>
    <w:rsid w:val="00CF2DED"/>
    <w:rsid w:val="00CF5D7C"/>
    <w:rsid w:val="00CF67A9"/>
    <w:rsid w:val="00D0084E"/>
    <w:rsid w:val="00D03F1F"/>
    <w:rsid w:val="00D051E0"/>
    <w:rsid w:val="00D05FC3"/>
    <w:rsid w:val="00D07EBC"/>
    <w:rsid w:val="00D108DD"/>
    <w:rsid w:val="00D1244B"/>
    <w:rsid w:val="00D1579F"/>
    <w:rsid w:val="00D165D0"/>
    <w:rsid w:val="00D16987"/>
    <w:rsid w:val="00D16B9F"/>
    <w:rsid w:val="00D16E24"/>
    <w:rsid w:val="00D2186A"/>
    <w:rsid w:val="00D24A42"/>
    <w:rsid w:val="00D2591E"/>
    <w:rsid w:val="00D32622"/>
    <w:rsid w:val="00D329B5"/>
    <w:rsid w:val="00D349F5"/>
    <w:rsid w:val="00D410E3"/>
    <w:rsid w:val="00D43D07"/>
    <w:rsid w:val="00D4454A"/>
    <w:rsid w:val="00D45E4F"/>
    <w:rsid w:val="00D45FE5"/>
    <w:rsid w:val="00D46707"/>
    <w:rsid w:val="00D51CC1"/>
    <w:rsid w:val="00D5201F"/>
    <w:rsid w:val="00D52DA0"/>
    <w:rsid w:val="00D54557"/>
    <w:rsid w:val="00D57B94"/>
    <w:rsid w:val="00D61AFA"/>
    <w:rsid w:val="00D65F9D"/>
    <w:rsid w:val="00D663AB"/>
    <w:rsid w:val="00D6734B"/>
    <w:rsid w:val="00D71D7F"/>
    <w:rsid w:val="00D738DD"/>
    <w:rsid w:val="00D747D8"/>
    <w:rsid w:val="00D77787"/>
    <w:rsid w:val="00D8065B"/>
    <w:rsid w:val="00D80FEB"/>
    <w:rsid w:val="00D81D62"/>
    <w:rsid w:val="00D82FB4"/>
    <w:rsid w:val="00D852B6"/>
    <w:rsid w:val="00D90B34"/>
    <w:rsid w:val="00D917AE"/>
    <w:rsid w:val="00D92790"/>
    <w:rsid w:val="00D9279E"/>
    <w:rsid w:val="00D94265"/>
    <w:rsid w:val="00D943E1"/>
    <w:rsid w:val="00D95D44"/>
    <w:rsid w:val="00D96B6E"/>
    <w:rsid w:val="00DA13E9"/>
    <w:rsid w:val="00DA1D6B"/>
    <w:rsid w:val="00DA34FE"/>
    <w:rsid w:val="00DA523F"/>
    <w:rsid w:val="00DA5FA8"/>
    <w:rsid w:val="00DB053A"/>
    <w:rsid w:val="00DB1250"/>
    <w:rsid w:val="00DB252B"/>
    <w:rsid w:val="00DB2601"/>
    <w:rsid w:val="00DB335D"/>
    <w:rsid w:val="00DB40AD"/>
    <w:rsid w:val="00DB59A5"/>
    <w:rsid w:val="00DC3900"/>
    <w:rsid w:val="00DC3C6C"/>
    <w:rsid w:val="00DC52C1"/>
    <w:rsid w:val="00DC55FF"/>
    <w:rsid w:val="00DC5636"/>
    <w:rsid w:val="00DD45FD"/>
    <w:rsid w:val="00DD6D27"/>
    <w:rsid w:val="00DD79E0"/>
    <w:rsid w:val="00DE165D"/>
    <w:rsid w:val="00DE272B"/>
    <w:rsid w:val="00DE4D42"/>
    <w:rsid w:val="00DF099F"/>
    <w:rsid w:val="00DF23C8"/>
    <w:rsid w:val="00DF3AD1"/>
    <w:rsid w:val="00DF3EE5"/>
    <w:rsid w:val="00DF413F"/>
    <w:rsid w:val="00DF44BA"/>
    <w:rsid w:val="00DF51D5"/>
    <w:rsid w:val="00DF55E0"/>
    <w:rsid w:val="00DF7A83"/>
    <w:rsid w:val="00E0034A"/>
    <w:rsid w:val="00E0041A"/>
    <w:rsid w:val="00E00777"/>
    <w:rsid w:val="00E00A6D"/>
    <w:rsid w:val="00E00B07"/>
    <w:rsid w:val="00E01948"/>
    <w:rsid w:val="00E06573"/>
    <w:rsid w:val="00E06E3A"/>
    <w:rsid w:val="00E06F52"/>
    <w:rsid w:val="00E07A1A"/>
    <w:rsid w:val="00E07AEB"/>
    <w:rsid w:val="00E1039E"/>
    <w:rsid w:val="00E10668"/>
    <w:rsid w:val="00E1066C"/>
    <w:rsid w:val="00E11152"/>
    <w:rsid w:val="00E12837"/>
    <w:rsid w:val="00E12954"/>
    <w:rsid w:val="00E13BE8"/>
    <w:rsid w:val="00E15E87"/>
    <w:rsid w:val="00E16771"/>
    <w:rsid w:val="00E20B4E"/>
    <w:rsid w:val="00E23DDF"/>
    <w:rsid w:val="00E24844"/>
    <w:rsid w:val="00E24925"/>
    <w:rsid w:val="00E25044"/>
    <w:rsid w:val="00E311E1"/>
    <w:rsid w:val="00E33872"/>
    <w:rsid w:val="00E3390C"/>
    <w:rsid w:val="00E339B2"/>
    <w:rsid w:val="00E33F99"/>
    <w:rsid w:val="00E355D1"/>
    <w:rsid w:val="00E35609"/>
    <w:rsid w:val="00E356EE"/>
    <w:rsid w:val="00E375F2"/>
    <w:rsid w:val="00E3778D"/>
    <w:rsid w:val="00E4638E"/>
    <w:rsid w:val="00E47B59"/>
    <w:rsid w:val="00E515B5"/>
    <w:rsid w:val="00E5442C"/>
    <w:rsid w:val="00E5544A"/>
    <w:rsid w:val="00E5569E"/>
    <w:rsid w:val="00E559BF"/>
    <w:rsid w:val="00E61511"/>
    <w:rsid w:val="00E62B6B"/>
    <w:rsid w:val="00E62BC7"/>
    <w:rsid w:val="00E63396"/>
    <w:rsid w:val="00E63538"/>
    <w:rsid w:val="00E63AE7"/>
    <w:rsid w:val="00E64856"/>
    <w:rsid w:val="00E71449"/>
    <w:rsid w:val="00E714E3"/>
    <w:rsid w:val="00E74158"/>
    <w:rsid w:val="00E7707C"/>
    <w:rsid w:val="00E77601"/>
    <w:rsid w:val="00E8079E"/>
    <w:rsid w:val="00E81EFF"/>
    <w:rsid w:val="00E82257"/>
    <w:rsid w:val="00E824F1"/>
    <w:rsid w:val="00E8290C"/>
    <w:rsid w:val="00E85A09"/>
    <w:rsid w:val="00E85CEB"/>
    <w:rsid w:val="00E85F8C"/>
    <w:rsid w:val="00E862E4"/>
    <w:rsid w:val="00E8636B"/>
    <w:rsid w:val="00E92680"/>
    <w:rsid w:val="00E931CD"/>
    <w:rsid w:val="00E938A2"/>
    <w:rsid w:val="00E93D5E"/>
    <w:rsid w:val="00E93F05"/>
    <w:rsid w:val="00E94485"/>
    <w:rsid w:val="00E97951"/>
    <w:rsid w:val="00EA05F6"/>
    <w:rsid w:val="00EA0ED4"/>
    <w:rsid w:val="00EA503C"/>
    <w:rsid w:val="00EA7020"/>
    <w:rsid w:val="00EA7B14"/>
    <w:rsid w:val="00EB04DE"/>
    <w:rsid w:val="00EB0A69"/>
    <w:rsid w:val="00EB169D"/>
    <w:rsid w:val="00EB56A3"/>
    <w:rsid w:val="00EB5ADB"/>
    <w:rsid w:val="00EB72B1"/>
    <w:rsid w:val="00EB7ACE"/>
    <w:rsid w:val="00EC0469"/>
    <w:rsid w:val="00EC0B31"/>
    <w:rsid w:val="00EC1CFC"/>
    <w:rsid w:val="00EC25E9"/>
    <w:rsid w:val="00EC6AC8"/>
    <w:rsid w:val="00ED39FF"/>
    <w:rsid w:val="00ED3C2B"/>
    <w:rsid w:val="00ED4049"/>
    <w:rsid w:val="00ED4816"/>
    <w:rsid w:val="00ED5234"/>
    <w:rsid w:val="00ED5CB2"/>
    <w:rsid w:val="00ED61A7"/>
    <w:rsid w:val="00EE45E2"/>
    <w:rsid w:val="00EE4B68"/>
    <w:rsid w:val="00EE4FB4"/>
    <w:rsid w:val="00EE7176"/>
    <w:rsid w:val="00EE7E99"/>
    <w:rsid w:val="00EE7F27"/>
    <w:rsid w:val="00EF089C"/>
    <w:rsid w:val="00EF0E14"/>
    <w:rsid w:val="00EF214A"/>
    <w:rsid w:val="00EF40D2"/>
    <w:rsid w:val="00EF6146"/>
    <w:rsid w:val="00EF687D"/>
    <w:rsid w:val="00EF77EB"/>
    <w:rsid w:val="00EF7B0B"/>
    <w:rsid w:val="00EF7E2F"/>
    <w:rsid w:val="00F00862"/>
    <w:rsid w:val="00F00B78"/>
    <w:rsid w:val="00F01D9A"/>
    <w:rsid w:val="00F02632"/>
    <w:rsid w:val="00F03972"/>
    <w:rsid w:val="00F04948"/>
    <w:rsid w:val="00F10856"/>
    <w:rsid w:val="00F11CB0"/>
    <w:rsid w:val="00F12280"/>
    <w:rsid w:val="00F1455B"/>
    <w:rsid w:val="00F145DD"/>
    <w:rsid w:val="00F16872"/>
    <w:rsid w:val="00F172D6"/>
    <w:rsid w:val="00F2209B"/>
    <w:rsid w:val="00F236BD"/>
    <w:rsid w:val="00F255FD"/>
    <w:rsid w:val="00F26012"/>
    <w:rsid w:val="00F32483"/>
    <w:rsid w:val="00F3250A"/>
    <w:rsid w:val="00F339CE"/>
    <w:rsid w:val="00F33F60"/>
    <w:rsid w:val="00F344D7"/>
    <w:rsid w:val="00F35ED6"/>
    <w:rsid w:val="00F36BEE"/>
    <w:rsid w:val="00F400CD"/>
    <w:rsid w:val="00F41EF7"/>
    <w:rsid w:val="00F4242E"/>
    <w:rsid w:val="00F44CD2"/>
    <w:rsid w:val="00F45C4D"/>
    <w:rsid w:val="00F45D70"/>
    <w:rsid w:val="00F4706C"/>
    <w:rsid w:val="00F50805"/>
    <w:rsid w:val="00F5086D"/>
    <w:rsid w:val="00F51691"/>
    <w:rsid w:val="00F5175E"/>
    <w:rsid w:val="00F52087"/>
    <w:rsid w:val="00F52C51"/>
    <w:rsid w:val="00F531C4"/>
    <w:rsid w:val="00F53CB9"/>
    <w:rsid w:val="00F55157"/>
    <w:rsid w:val="00F563F2"/>
    <w:rsid w:val="00F569A0"/>
    <w:rsid w:val="00F6289F"/>
    <w:rsid w:val="00F648BB"/>
    <w:rsid w:val="00F65186"/>
    <w:rsid w:val="00F65446"/>
    <w:rsid w:val="00F67ACD"/>
    <w:rsid w:val="00F70ADD"/>
    <w:rsid w:val="00F71B40"/>
    <w:rsid w:val="00F727FA"/>
    <w:rsid w:val="00F74BC2"/>
    <w:rsid w:val="00F75311"/>
    <w:rsid w:val="00F76F01"/>
    <w:rsid w:val="00F80E0C"/>
    <w:rsid w:val="00F81578"/>
    <w:rsid w:val="00F819D8"/>
    <w:rsid w:val="00F841F9"/>
    <w:rsid w:val="00F8492E"/>
    <w:rsid w:val="00F8563D"/>
    <w:rsid w:val="00F8586C"/>
    <w:rsid w:val="00F931F8"/>
    <w:rsid w:val="00F93519"/>
    <w:rsid w:val="00F93553"/>
    <w:rsid w:val="00F93CA7"/>
    <w:rsid w:val="00F9569D"/>
    <w:rsid w:val="00F959F5"/>
    <w:rsid w:val="00F966DC"/>
    <w:rsid w:val="00F96930"/>
    <w:rsid w:val="00F96E3E"/>
    <w:rsid w:val="00F97106"/>
    <w:rsid w:val="00FA14E9"/>
    <w:rsid w:val="00FA20D3"/>
    <w:rsid w:val="00FA2982"/>
    <w:rsid w:val="00FA2D14"/>
    <w:rsid w:val="00FB0230"/>
    <w:rsid w:val="00FB357A"/>
    <w:rsid w:val="00FB4646"/>
    <w:rsid w:val="00FB4E77"/>
    <w:rsid w:val="00FB73AE"/>
    <w:rsid w:val="00FC1BDF"/>
    <w:rsid w:val="00FC2623"/>
    <w:rsid w:val="00FC5BA7"/>
    <w:rsid w:val="00FC5E6D"/>
    <w:rsid w:val="00FC740B"/>
    <w:rsid w:val="00FC7584"/>
    <w:rsid w:val="00FD137B"/>
    <w:rsid w:val="00FD14E6"/>
    <w:rsid w:val="00FD1C04"/>
    <w:rsid w:val="00FD351C"/>
    <w:rsid w:val="00FD6B5B"/>
    <w:rsid w:val="00FE0DF2"/>
    <w:rsid w:val="00FE1B61"/>
    <w:rsid w:val="00FE1ECE"/>
    <w:rsid w:val="00FE63AA"/>
    <w:rsid w:val="00FE7F23"/>
    <w:rsid w:val="00FF083C"/>
    <w:rsid w:val="00FF16BE"/>
    <w:rsid w:val="00FF206B"/>
    <w:rsid w:val="00FF2DD6"/>
    <w:rsid w:val="00FF3F0A"/>
    <w:rsid w:val="00FF5CFF"/>
    <w:rsid w:val="00FF5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C07222"/>
  <w15:chartTrackingRefBased/>
  <w15:docId w15:val="{42D37595-E8E4-4716-B737-8E44C2D8A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qFormat/>
    <w:rsid w:val="00057F89"/>
    <w:pPr>
      <w:spacing w:before="120" w:after="120" w:line="240" w:lineRule="auto"/>
    </w:pPr>
    <w:rPr>
      <w:rFonts w:ascii="Arial" w:eastAsia="Times New Roman" w:hAnsi="Arial" w:cs="Times New Roman"/>
      <w:b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80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kumar S.</dc:creator>
  <cp:keywords/>
  <dc:description/>
  <cp:lastModifiedBy>Stephan Anika</cp:lastModifiedBy>
  <cp:revision>2</cp:revision>
  <dcterms:created xsi:type="dcterms:W3CDTF">2023-02-21T14:35:00Z</dcterms:created>
  <dcterms:modified xsi:type="dcterms:W3CDTF">2023-02-21T14:35:00Z</dcterms:modified>
</cp:coreProperties>
</file>